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AE8E38" w14:textId="77777777" w:rsidR="004151EC" w:rsidRPr="0093013B" w:rsidRDefault="004151EC" w:rsidP="004929DC">
      <w:pPr>
        <w:spacing w:line="360" w:lineRule="auto"/>
        <w:jc w:val="center"/>
        <w:rPr>
          <w:rFonts w:ascii="Times New Roman" w:hAnsi="Times New Roman" w:cs="Times New Roman"/>
          <w:b/>
        </w:rPr>
      </w:pPr>
      <w:bookmarkStart w:id="0" w:name="_GoBack"/>
      <w:bookmarkEnd w:id="0"/>
      <w:r w:rsidRPr="0093013B">
        <w:rPr>
          <w:rFonts w:ascii="Times New Roman" w:hAnsi="Times New Roman" w:cs="Times New Roman"/>
          <w:b/>
        </w:rPr>
        <w:t>Supplemental Materials</w:t>
      </w:r>
    </w:p>
    <w:p w14:paraId="0344BD4E" w14:textId="42B3CBE8" w:rsidR="004151EC" w:rsidRPr="004929DC" w:rsidRDefault="004151EC" w:rsidP="004929DC">
      <w:pPr>
        <w:spacing w:line="360" w:lineRule="auto"/>
        <w:jc w:val="center"/>
        <w:rPr>
          <w:b/>
        </w:rPr>
      </w:pPr>
      <w:r>
        <w:rPr>
          <w:b/>
        </w:rPr>
        <w:t>“</w:t>
      </w:r>
      <w:r w:rsidRPr="004929DC">
        <w:rPr>
          <w:b/>
        </w:rPr>
        <w:t>Mapping the Origins of Time: Scalar Errors in Infant Time Estimation</w:t>
      </w:r>
      <w:r>
        <w:rPr>
          <w:b/>
        </w:rPr>
        <w:t>”</w:t>
      </w:r>
    </w:p>
    <w:p w14:paraId="201E38F9" w14:textId="3C2013F6" w:rsidR="004151EC" w:rsidRPr="0093013B" w:rsidRDefault="004151EC" w:rsidP="004929DC">
      <w:pPr>
        <w:spacing w:line="360" w:lineRule="auto"/>
        <w:jc w:val="center"/>
        <w:rPr>
          <w:rFonts w:ascii="Times New Roman" w:hAnsi="Times New Roman" w:cs="Times New Roman"/>
          <w:b/>
        </w:rPr>
      </w:pPr>
      <w:r w:rsidRPr="0093013B">
        <w:rPr>
          <w:rFonts w:ascii="Times New Roman" w:hAnsi="Times New Roman" w:cs="Times New Roman"/>
          <w:b/>
        </w:rPr>
        <w:t xml:space="preserve">by </w:t>
      </w:r>
      <w:r>
        <w:rPr>
          <w:rFonts w:ascii="Times New Roman" w:hAnsi="Times New Roman" w:cs="Times New Roman"/>
          <w:b/>
        </w:rPr>
        <w:t>C. Addyman et al.</w:t>
      </w:r>
      <w:r w:rsidRPr="0093013B">
        <w:rPr>
          <w:rFonts w:ascii="Times New Roman" w:hAnsi="Times New Roman" w:cs="Times New Roman"/>
          <w:b/>
        </w:rPr>
        <w:t xml:space="preserve">, </w:t>
      </w:r>
      <w:r>
        <w:rPr>
          <w:rFonts w:ascii="Times New Roman" w:hAnsi="Times New Roman" w:cs="Times New Roman"/>
          <w:b/>
        </w:rPr>
        <w:t>2014</w:t>
      </w:r>
      <w:r w:rsidRPr="0093013B">
        <w:rPr>
          <w:rFonts w:ascii="Times New Roman" w:hAnsi="Times New Roman" w:cs="Times New Roman"/>
          <w:b/>
        </w:rPr>
        <w:t xml:space="preserve">, </w:t>
      </w:r>
      <w:r>
        <w:rPr>
          <w:rFonts w:ascii="Times New Roman" w:hAnsi="Times New Roman" w:cs="Times New Roman"/>
          <w:b/>
          <w:i/>
        </w:rPr>
        <w:t>Developmental Psychology</w:t>
      </w:r>
    </w:p>
    <w:p w14:paraId="427C6A18" w14:textId="3D209CD3" w:rsidR="004151EC" w:rsidRPr="0093013B" w:rsidRDefault="004151EC" w:rsidP="004929DC">
      <w:pPr>
        <w:spacing w:line="360" w:lineRule="auto"/>
        <w:jc w:val="center"/>
        <w:rPr>
          <w:rFonts w:ascii="Times New Roman" w:hAnsi="Times New Roman" w:cs="Times New Roman"/>
          <w:b/>
        </w:rPr>
      </w:pPr>
      <w:r w:rsidRPr="0093013B">
        <w:rPr>
          <w:rFonts w:ascii="Times New Roman" w:hAnsi="Times New Roman" w:cs="Times New Roman"/>
          <w:b/>
        </w:rPr>
        <w:t>http://dx.doi.org/10.1037/</w:t>
      </w:r>
      <w:r w:rsidRPr="004151EC">
        <w:rPr>
          <w:rFonts w:ascii="Times New Roman" w:hAnsi="Times New Roman" w:cs="Times New Roman"/>
          <w:b/>
        </w:rPr>
        <w:t>a0037108</w:t>
      </w:r>
    </w:p>
    <w:p w14:paraId="488349AF" w14:textId="77777777" w:rsidR="004151EC" w:rsidRDefault="004151EC" w:rsidP="004151EC">
      <w:pPr>
        <w:rPr>
          <w:rFonts w:ascii="Times New Roman" w:hAnsi="Times New Roman" w:cs="Times New Roman"/>
        </w:rPr>
      </w:pPr>
    </w:p>
    <w:p w14:paraId="4D1AE082" w14:textId="77777777" w:rsidR="00681E83" w:rsidRPr="004151EC" w:rsidRDefault="00681E83" w:rsidP="004151EC">
      <w:pPr>
        <w:rPr>
          <w:rFonts w:ascii="Times New Roman" w:hAnsi="Times New Roman" w:cs="Times New Roman"/>
        </w:rPr>
      </w:pPr>
    </w:p>
    <w:p w14:paraId="42F97999" w14:textId="37FE1B27" w:rsidR="00C52263" w:rsidRPr="004151EC" w:rsidRDefault="00C52263" w:rsidP="004151EC">
      <w:pPr>
        <w:spacing w:after="240" w:line="360" w:lineRule="auto"/>
        <w:ind w:firstLine="720"/>
        <w:rPr>
          <w:rFonts w:ascii="Times New Roman" w:hAnsi="Times New Roman" w:cs="Times New Roman"/>
        </w:rPr>
      </w:pPr>
      <w:r w:rsidRPr="004151EC">
        <w:rPr>
          <w:rFonts w:ascii="Times New Roman" w:hAnsi="Times New Roman" w:cs="Times New Roman"/>
        </w:rPr>
        <w:t xml:space="preserve">For each infant we fitted smoothed curves to both the fixation and pupil data using piecewise smooth B-spline functions following the method described in Jackson </w:t>
      </w:r>
      <w:r w:rsidR="004E6F64">
        <w:rPr>
          <w:rFonts w:ascii="Times New Roman" w:hAnsi="Times New Roman" w:cs="Times New Roman"/>
        </w:rPr>
        <w:t>and</w:t>
      </w:r>
      <w:r w:rsidRPr="004151EC">
        <w:rPr>
          <w:rFonts w:ascii="Times New Roman" w:hAnsi="Times New Roman" w:cs="Times New Roman"/>
        </w:rPr>
        <w:t xml:space="preserve"> Sirois (2009</w:t>
      </w:r>
      <w:r w:rsidR="004E6F64">
        <w:rPr>
          <w:rFonts w:ascii="Times New Roman" w:hAnsi="Times New Roman" w:cs="Times New Roman"/>
        </w:rPr>
        <w:t>;</w:t>
      </w:r>
      <w:r w:rsidRPr="004151EC">
        <w:rPr>
          <w:rFonts w:ascii="Times New Roman" w:hAnsi="Times New Roman" w:cs="Times New Roman"/>
        </w:rPr>
        <w:t xml:space="preserve"> see also Ramsay &amp; Silverman, 2002). This converted the data into a parametric form that allows us to produce average curves of each infant’s individual gaze and pupil response. Figure S1 shows the combined data of all the infants averaged across the three blocks of the experiment. Also shown on these plots are the periods when the target was present (blue bars) and when the target was omitted (red bars). The omission period was twice as long as a single cycle to allow us to capture the variability in infants’ time estimates (e.g., those cases in which infants took a relatively long time to look back). Infants’ looking and pupil diameter was closely time-locked to the animations during the familiarization phase but much more variable during the omission phase.</w:t>
      </w:r>
    </w:p>
    <w:p w14:paraId="77BACA21" w14:textId="40D16C1B" w:rsidR="00C52263" w:rsidRPr="004151EC" w:rsidRDefault="00C52263" w:rsidP="004151EC">
      <w:pPr>
        <w:spacing w:after="240" w:line="360" w:lineRule="auto"/>
        <w:ind w:firstLine="720"/>
        <w:rPr>
          <w:rFonts w:ascii="Times New Roman" w:hAnsi="Times New Roman" w:cs="Times New Roman"/>
        </w:rPr>
      </w:pPr>
      <w:r w:rsidRPr="004151EC">
        <w:rPr>
          <w:rFonts w:ascii="Times New Roman" w:hAnsi="Times New Roman" w:cs="Times New Roman"/>
        </w:rPr>
        <w:t>Figure S2 shows how individual time estimates were measured. For fixation data, experimenters manually marked the first and second minima in the period measured from the last appearance of the target until the end of the block. Time is measure</w:t>
      </w:r>
      <w:r w:rsidR="00F216A3" w:rsidRPr="004151EC">
        <w:rPr>
          <w:rFonts w:ascii="Times New Roman" w:hAnsi="Times New Roman" w:cs="Times New Roman"/>
        </w:rPr>
        <w:t>d</w:t>
      </w:r>
      <w:r w:rsidRPr="004151EC">
        <w:rPr>
          <w:rFonts w:ascii="Times New Roman" w:hAnsi="Times New Roman" w:cs="Times New Roman"/>
        </w:rPr>
        <w:t xml:space="preserve"> as the distance between these two minima. For the pupil diameter, the distance was measured from first to second maxima, since appearance of the targets coincided with maxima in the infants’ pupil dilation. </w:t>
      </w:r>
      <w:r w:rsidRPr="004151EC">
        <w:rPr>
          <w:rFonts w:ascii="Times New Roman" w:hAnsi="Times New Roman" w:cs="Times New Roman"/>
          <w:bCs/>
        </w:rPr>
        <w:t xml:space="preserve">All peak-to-peak values were double coded by a second experimenter naïve to the hypothesis, interrater reliability was good (Cohen’s </w:t>
      </w:r>
      <w:r w:rsidRPr="004151EC">
        <w:rPr>
          <w:rFonts w:ascii="Times New Roman" w:hAnsi="Times New Roman" w:cs="Times New Roman"/>
          <w:color w:val="000000"/>
        </w:rPr>
        <w:t xml:space="preserve">κ </w:t>
      </w:r>
      <w:r w:rsidRPr="004151EC">
        <w:rPr>
          <w:rFonts w:ascii="Times New Roman" w:hAnsi="Times New Roman" w:cs="Times New Roman"/>
          <w:bCs/>
        </w:rPr>
        <w:t>= 0.</w:t>
      </w:r>
      <w:r w:rsidR="00A1561A" w:rsidRPr="004151EC">
        <w:rPr>
          <w:rFonts w:ascii="Times New Roman" w:hAnsi="Times New Roman" w:cs="Times New Roman"/>
          <w:bCs/>
        </w:rPr>
        <w:t>87</w:t>
      </w:r>
      <w:r w:rsidRPr="004151EC">
        <w:rPr>
          <w:rFonts w:ascii="Times New Roman" w:hAnsi="Times New Roman" w:cs="Times New Roman"/>
          <w:bCs/>
        </w:rPr>
        <w:t>).</w:t>
      </w:r>
      <w:r w:rsidR="0037478D">
        <w:rPr>
          <w:rFonts w:ascii="Times New Roman" w:hAnsi="Times New Roman" w:cs="Times New Roman"/>
          <w:bCs/>
        </w:rPr>
        <w:t xml:space="preserve"> </w:t>
      </w:r>
    </w:p>
    <w:p w14:paraId="3977EBBD" w14:textId="5710AE41" w:rsidR="00C52263" w:rsidRPr="004151EC" w:rsidRDefault="00C52263" w:rsidP="004151EC">
      <w:pPr>
        <w:spacing w:after="240" w:line="360" w:lineRule="auto"/>
        <w:ind w:firstLine="720"/>
        <w:rPr>
          <w:rFonts w:ascii="Times New Roman" w:hAnsi="Times New Roman" w:cs="Times New Roman"/>
        </w:rPr>
      </w:pPr>
      <w:r w:rsidRPr="004151EC">
        <w:rPr>
          <w:rFonts w:ascii="Times New Roman" w:hAnsi="Times New Roman" w:cs="Times New Roman"/>
        </w:rPr>
        <w:t>Finally, because screen luminance can affect pupil diameter we calculated a relative luminance measure for each frame of the display based on the following formula</w:t>
      </w:r>
      <w:r w:rsidR="004E6F64">
        <w:rPr>
          <w:rFonts w:ascii="Times New Roman" w:hAnsi="Times New Roman" w:cs="Times New Roman"/>
        </w:rPr>
        <w:t>:</w:t>
      </w:r>
    </w:p>
    <w:p w14:paraId="1057F54A" w14:textId="3D2D149C" w:rsidR="00C52263" w:rsidRPr="004151EC" w:rsidRDefault="00C52263" w:rsidP="004151EC">
      <w:pPr>
        <w:spacing w:after="240" w:line="360" w:lineRule="auto"/>
        <w:ind w:firstLine="720"/>
        <w:rPr>
          <w:rFonts w:ascii="Times New Roman" w:hAnsi="Times New Roman" w:cs="Times New Roman"/>
        </w:rPr>
      </w:pPr>
      <w:r w:rsidRPr="004151EC">
        <w:rPr>
          <w:rFonts w:ascii="Times New Roman" w:hAnsi="Times New Roman" w:cs="Times New Roman"/>
        </w:rPr>
        <w:t xml:space="preserve">Y = 0.2126 × R + 0.7152 × G + 0.0722 × B </w:t>
      </w:r>
      <w:r w:rsidRPr="004151EC">
        <w:rPr>
          <w:rFonts w:ascii="Times New Roman" w:hAnsi="Times New Roman" w:cs="Times New Roman"/>
        </w:rPr>
        <w:tab/>
      </w:r>
      <w:r w:rsidRPr="004151EC">
        <w:rPr>
          <w:rFonts w:ascii="Times New Roman" w:hAnsi="Times New Roman" w:cs="Times New Roman"/>
        </w:rPr>
        <w:tab/>
      </w:r>
      <w:r w:rsidRPr="004151EC">
        <w:rPr>
          <w:rFonts w:ascii="Times New Roman" w:hAnsi="Times New Roman" w:cs="Times New Roman"/>
        </w:rPr>
        <w:tab/>
        <w:t>(1)</w:t>
      </w:r>
    </w:p>
    <w:p w14:paraId="0CB9626E" w14:textId="305EA17B" w:rsidR="00C52263" w:rsidRPr="004151EC" w:rsidRDefault="00C52263" w:rsidP="004E6F64">
      <w:pPr>
        <w:spacing w:after="240" w:line="360" w:lineRule="auto"/>
        <w:rPr>
          <w:rFonts w:ascii="Times New Roman" w:hAnsi="Times New Roman" w:cs="Times New Roman"/>
        </w:rPr>
      </w:pPr>
      <w:r w:rsidRPr="004151EC">
        <w:rPr>
          <w:rFonts w:ascii="Times New Roman" w:hAnsi="Times New Roman" w:cs="Times New Roman"/>
        </w:rPr>
        <w:t xml:space="preserve">In this equation the raw RGB values of the input are combined with relative weightings corrected for the brightness perceived by a human observer (Poynton, 2003; Jackson </w:t>
      </w:r>
      <w:r w:rsidR="004E6F64">
        <w:rPr>
          <w:rFonts w:ascii="Times New Roman" w:hAnsi="Times New Roman" w:cs="Times New Roman"/>
        </w:rPr>
        <w:t>&amp;</w:t>
      </w:r>
      <w:r w:rsidR="004E6F64" w:rsidRPr="004151EC">
        <w:rPr>
          <w:rFonts w:ascii="Times New Roman" w:hAnsi="Times New Roman" w:cs="Times New Roman"/>
        </w:rPr>
        <w:t xml:space="preserve"> </w:t>
      </w:r>
      <w:r w:rsidRPr="004151EC">
        <w:rPr>
          <w:rFonts w:ascii="Times New Roman" w:hAnsi="Times New Roman" w:cs="Times New Roman"/>
        </w:rPr>
        <w:t>Sirois, 2009). For clarity, we scaled all of these values relative to the luminance of the empty frame (3.6 cd/m</w:t>
      </w:r>
      <w:r w:rsidR="004E6F64" w:rsidRPr="004929DC">
        <w:rPr>
          <w:rFonts w:ascii="Times New Roman" w:hAnsi="Times New Roman" w:cs="Times New Roman"/>
          <w:vertAlign w:val="superscript"/>
        </w:rPr>
        <w:t>2</w:t>
      </w:r>
      <w:r w:rsidRPr="004151EC">
        <w:rPr>
          <w:rFonts w:ascii="Times New Roman" w:hAnsi="Times New Roman" w:cs="Times New Roman"/>
        </w:rPr>
        <w:t>). The averages for all target types are plotted as the thin red line in Figures S</w:t>
      </w:r>
      <w:r w:rsidR="001746D5">
        <w:rPr>
          <w:rFonts w:ascii="Times New Roman" w:hAnsi="Times New Roman" w:cs="Times New Roman"/>
        </w:rPr>
        <w:t>1B</w:t>
      </w:r>
      <w:r w:rsidRPr="004151EC">
        <w:rPr>
          <w:rFonts w:ascii="Times New Roman" w:hAnsi="Times New Roman" w:cs="Times New Roman"/>
        </w:rPr>
        <w:t xml:space="preserve"> and S</w:t>
      </w:r>
      <w:r w:rsidR="0037478D">
        <w:rPr>
          <w:rFonts w:ascii="Times New Roman" w:hAnsi="Times New Roman" w:cs="Times New Roman"/>
        </w:rPr>
        <w:t>1D</w:t>
      </w:r>
      <w:r w:rsidRPr="004151EC">
        <w:rPr>
          <w:rFonts w:ascii="Times New Roman" w:hAnsi="Times New Roman" w:cs="Times New Roman"/>
        </w:rPr>
        <w:t xml:space="preserve">. This shows that, on average, the screen is fractionally brighter (+0.25%) when </w:t>
      </w:r>
      <w:r w:rsidRPr="004151EC">
        <w:rPr>
          <w:rFonts w:ascii="Times New Roman" w:hAnsi="Times New Roman" w:cs="Times New Roman"/>
        </w:rPr>
        <w:lastRenderedPageBreak/>
        <w:t xml:space="preserve">the target is present and momentarily darker (-0.43%) when the distractor first appears. It is unlikely that these small changes in overall brightness are driving the changes in pupil diameter. In any case, an increase in brightness would lead to a decrease in pupil diameter and the opposite pattern appears to hold here. </w:t>
      </w:r>
    </w:p>
    <w:p w14:paraId="2793DCE2" w14:textId="77777777" w:rsidR="00C52263" w:rsidRDefault="00C52263" w:rsidP="004151EC">
      <w:pPr>
        <w:rPr>
          <w:rFonts w:ascii="Times New Roman" w:hAnsi="Times New Roman" w:cs="Times New Roman"/>
        </w:rPr>
      </w:pPr>
    </w:p>
    <w:p w14:paraId="1C637320" w14:textId="77777777" w:rsidR="004151EC" w:rsidRPr="004151EC" w:rsidRDefault="004151EC" w:rsidP="004151EC">
      <w:pPr>
        <w:rPr>
          <w:rFonts w:ascii="Times New Roman" w:hAnsi="Times New Roman" w:cs="Times New Roman"/>
        </w:rPr>
      </w:pPr>
    </w:p>
    <w:p w14:paraId="6E8D8E49" w14:textId="3910849C" w:rsidR="00C52263" w:rsidRPr="004151EC" w:rsidRDefault="004E6F64" w:rsidP="004151EC">
      <w:pPr>
        <w:rPr>
          <w:rFonts w:ascii="Times New Roman" w:hAnsi="Times New Roman" w:cs="Times New Roman"/>
        </w:rPr>
      </w:pPr>
      <w:r w:rsidRPr="004929DC">
        <w:rPr>
          <w:rFonts w:ascii="Times New Roman" w:hAnsi="Times New Roman" w:cs="Times New Roman"/>
          <w:noProof/>
        </w:rPr>
        <mc:AlternateContent>
          <mc:Choice Requires="wps">
            <w:drawing>
              <wp:anchor distT="0" distB="0" distL="114300" distR="114300" simplePos="0" relativeHeight="251676672" behindDoc="0" locked="0" layoutInCell="1" allowOverlap="1" wp14:anchorId="49BC22D2" wp14:editId="20235EFD">
                <wp:simplePos x="0" y="0"/>
                <wp:positionH relativeFrom="column">
                  <wp:posOffset>153670</wp:posOffset>
                </wp:positionH>
                <wp:positionV relativeFrom="paragraph">
                  <wp:posOffset>120015</wp:posOffset>
                </wp:positionV>
                <wp:extent cx="321310" cy="4053840"/>
                <wp:effectExtent l="0" t="0" r="0" b="3810"/>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1310" cy="405384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1F30AFE" w14:textId="77777777" w:rsidR="004E6F64" w:rsidRDefault="004E6F64" w:rsidP="004E6F64">
                            <w:pPr>
                              <w:rPr>
                                <w:rFonts w:ascii="Arial Black" w:hAnsi="Arial Black"/>
                                <w:sz w:val="28"/>
                                <w:szCs w:val="28"/>
                              </w:rPr>
                            </w:pPr>
                            <w:r w:rsidRPr="003A0DFE">
                              <w:rPr>
                                <w:rFonts w:ascii="Arial Black" w:hAnsi="Arial Black"/>
                                <w:sz w:val="28"/>
                                <w:szCs w:val="28"/>
                              </w:rPr>
                              <w:t>A</w:t>
                            </w:r>
                          </w:p>
                          <w:p w14:paraId="63F9600E" w14:textId="77777777" w:rsidR="004E6F64" w:rsidRDefault="004E6F64" w:rsidP="004E6F64">
                            <w:pPr>
                              <w:rPr>
                                <w:rFonts w:ascii="Arial Black" w:hAnsi="Arial Black"/>
                                <w:sz w:val="28"/>
                                <w:szCs w:val="28"/>
                              </w:rPr>
                            </w:pPr>
                          </w:p>
                          <w:p w14:paraId="07FFD84B" w14:textId="77777777" w:rsidR="004E6F64" w:rsidRDefault="004E6F64" w:rsidP="004E6F64">
                            <w:pPr>
                              <w:rPr>
                                <w:rFonts w:ascii="Arial Black" w:hAnsi="Arial Black"/>
                                <w:sz w:val="28"/>
                                <w:szCs w:val="28"/>
                              </w:rPr>
                            </w:pPr>
                          </w:p>
                          <w:p w14:paraId="7D197A8D" w14:textId="77777777" w:rsidR="004E6F64" w:rsidRDefault="004E6F64" w:rsidP="004E6F64">
                            <w:pPr>
                              <w:rPr>
                                <w:rFonts w:ascii="Arial Black" w:hAnsi="Arial Black"/>
                                <w:sz w:val="28"/>
                                <w:szCs w:val="28"/>
                              </w:rPr>
                            </w:pPr>
                          </w:p>
                          <w:p w14:paraId="2DC98C39" w14:textId="77777777" w:rsidR="004E6F64" w:rsidRDefault="004E6F64" w:rsidP="004E6F64">
                            <w:pPr>
                              <w:rPr>
                                <w:rFonts w:ascii="Arial Black" w:hAnsi="Arial Black"/>
                                <w:sz w:val="28"/>
                                <w:szCs w:val="28"/>
                              </w:rPr>
                            </w:pPr>
                            <w:r>
                              <w:rPr>
                                <w:rFonts w:ascii="Arial Black" w:hAnsi="Arial Black"/>
                                <w:sz w:val="28"/>
                                <w:szCs w:val="28"/>
                              </w:rPr>
                              <w:t>B</w:t>
                            </w:r>
                          </w:p>
                          <w:p w14:paraId="2EEA5F79" w14:textId="77777777" w:rsidR="004E6F64" w:rsidRDefault="004E6F64" w:rsidP="004E6F64">
                            <w:pPr>
                              <w:rPr>
                                <w:rFonts w:ascii="Arial Black" w:hAnsi="Arial Black"/>
                                <w:sz w:val="28"/>
                                <w:szCs w:val="28"/>
                              </w:rPr>
                            </w:pPr>
                          </w:p>
                          <w:p w14:paraId="705D768D" w14:textId="77777777" w:rsidR="004E6F64" w:rsidRDefault="004E6F64" w:rsidP="004E6F64">
                            <w:pPr>
                              <w:rPr>
                                <w:rFonts w:ascii="Arial Black" w:hAnsi="Arial Black"/>
                                <w:sz w:val="28"/>
                                <w:szCs w:val="28"/>
                              </w:rPr>
                            </w:pPr>
                          </w:p>
                          <w:p w14:paraId="4C99F802" w14:textId="77777777" w:rsidR="004E6F64" w:rsidRDefault="004E6F64" w:rsidP="004E6F64">
                            <w:pPr>
                              <w:rPr>
                                <w:rFonts w:ascii="Arial Black" w:hAnsi="Arial Black"/>
                                <w:sz w:val="28"/>
                                <w:szCs w:val="28"/>
                              </w:rPr>
                            </w:pPr>
                          </w:p>
                          <w:p w14:paraId="49CC3713" w14:textId="01105CA9" w:rsidR="004E6F64" w:rsidRDefault="004E6F64" w:rsidP="004E6F64">
                            <w:pPr>
                              <w:rPr>
                                <w:rFonts w:ascii="Arial Black" w:hAnsi="Arial Black"/>
                                <w:sz w:val="28"/>
                                <w:szCs w:val="28"/>
                              </w:rPr>
                            </w:pPr>
                            <w:r>
                              <w:rPr>
                                <w:rFonts w:ascii="Arial Black" w:hAnsi="Arial Black"/>
                                <w:sz w:val="28"/>
                                <w:szCs w:val="28"/>
                              </w:rPr>
                              <w:t>C</w:t>
                            </w:r>
                          </w:p>
                          <w:p w14:paraId="3A699F48" w14:textId="77777777" w:rsidR="004E6F64" w:rsidRDefault="004E6F64" w:rsidP="004E6F64">
                            <w:pPr>
                              <w:rPr>
                                <w:rFonts w:ascii="Arial Black" w:hAnsi="Arial Black"/>
                                <w:sz w:val="28"/>
                                <w:szCs w:val="28"/>
                              </w:rPr>
                            </w:pPr>
                          </w:p>
                          <w:p w14:paraId="6BBF6827" w14:textId="77777777" w:rsidR="004E6F64" w:rsidRDefault="004E6F64" w:rsidP="004E6F64">
                            <w:pPr>
                              <w:rPr>
                                <w:rFonts w:ascii="Arial Black" w:hAnsi="Arial Black"/>
                                <w:sz w:val="28"/>
                                <w:szCs w:val="28"/>
                              </w:rPr>
                            </w:pPr>
                          </w:p>
                          <w:p w14:paraId="290B992E" w14:textId="77777777" w:rsidR="004E6F64" w:rsidRDefault="004E6F64" w:rsidP="004E6F64">
                            <w:pPr>
                              <w:rPr>
                                <w:rFonts w:ascii="Arial Black" w:hAnsi="Arial Black"/>
                                <w:sz w:val="28"/>
                                <w:szCs w:val="28"/>
                              </w:rPr>
                            </w:pPr>
                          </w:p>
                          <w:p w14:paraId="3D004610" w14:textId="4E8CB12C" w:rsidR="004E6F64" w:rsidRDefault="004E6F64" w:rsidP="004E6F64">
                            <w:pPr>
                              <w:rPr>
                                <w:rFonts w:ascii="Arial Black" w:hAnsi="Arial Black"/>
                                <w:sz w:val="28"/>
                                <w:szCs w:val="28"/>
                              </w:rPr>
                            </w:pPr>
                            <w:r>
                              <w:rPr>
                                <w:rFonts w:ascii="Arial Black" w:hAnsi="Arial Black"/>
                                <w:sz w:val="28"/>
                                <w:szCs w:val="28"/>
                              </w:rPr>
                              <w:t>D</w:t>
                            </w:r>
                          </w:p>
                          <w:p w14:paraId="281542B9" w14:textId="77777777" w:rsidR="004E6F64" w:rsidRDefault="004E6F64" w:rsidP="004E6F64">
                            <w:pPr>
                              <w:rPr>
                                <w:rFonts w:ascii="Arial Black" w:hAnsi="Arial Black"/>
                                <w:sz w:val="28"/>
                                <w:szCs w:val="28"/>
                              </w:rPr>
                            </w:pPr>
                          </w:p>
                          <w:p w14:paraId="52AD68C8" w14:textId="77777777" w:rsidR="004E6F64" w:rsidRDefault="004E6F64" w:rsidP="004E6F64">
                            <w:pPr>
                              <w:rPr>
                                <w:rFonts w:ascii="Arial Black" w:hAnsi="Arial Black"/>
                                <w:sz w:val="28"/>
                                <w:szCs w:val="28"/>
                              </w:rPr>
                            </w:pPr>
                          </w:p>
                          <w:p w14:paraId="619995A0" w14:textId="77777777" w:rsidR="004E6F64" w:rsidRDefault="004E6F64" w:rsidP="004E6F64">
                            <w:pPr>
                              <w:rPr>
                                <w:rFonts w:ascii="Arial Black" w:hAnsi="Arial Black"/>
                                <w:sz w:val="28"/>
                                <w:szCs w:val="28"/>
                              </w:rPr>
                            </w:pPr>
                          </w:p>
                          <w:p w14:paraId="5C0DF437" w14:textId="77777777" w:rsidR="004E6F64" w:rsidRDefault="004E6F64" w:rsidP="004E6F64">
                            <w:pPr>
                              <w:rPr>
                                <w:rFonts w:ascii="Arial Black" w:hAnsi="Arial Black"/>
                                <w:sz w:val="28"/>
                                <w:szCs w:val="28"/>
                              </w:rPr>
                            </w:pPr>
                          </w:p>
                          <w:p w14:paraId="1E5EBAB3" w14:textId="77777777" w:rsidR="004E6F64" w:rsidRDefault="004E6F64" w:rsidP="004E6F64">
                            <w:pPr>
                              <w:rPr>
                                <w:rFonts w:ascii="Arial Black" w:hAnsi="Arial Black"/>
                                <w:sz w:val="28"/>
                                <w:szCs w:val="28"/>
                              </w:rPr>
                            </w:pPr>
                          </w:p>
                          <w:p w14:paraId="332D1AE7" w14:textId="323E3F67" w:rsidR="004E6F64" w:rsidRDefault="004E6F64" w:rsidP="004E6F64">
                            <w:pPr>
                              <w:rPr>
                                <w:rFonts w:ascii="Arial Black" w:hAnsi="Arial Black"/>
                                <w:sz w:val="28"/>
                                <w:szCs w:val="28"/>
                              </w:rPr>
                            </w:pPr>
                          </w:p>
                          <w:p w14:paraId="646DDA65" w14:textId="77777777" w:rsidR="004E6F64" w:rsidRPr="003A0DFE" w:rsidRDefault="004E6F64" w:rsidP="004E6F64">
                            <w:pPr>
                              <w:rPr>
                                <w:rFonts w:ascii="Arial Black" w:hAnsi="Arial Black"/>
                                <w:sz w:val="28"/>
                                <w:szCs w:val="28"/>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12.1pt;margin-top:9.45pt;width:25.3pt;height:319.2pt;z-index:25167667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" filled="f" stroked="f">
                <v:path arrowok="t"/>
                <v:textbox>
                  <w:txbxContent>
                    <w:p w14:paraId="01F30AFE" w14:textId="77777777" w:rsidR="004E6F64" w:rsidRDefault="004E6F64" w:rsidP="004E6F64">
                      <w:pPr>
                        <w:rPr>
                          <w:rFonts w:ascii="Arial Black" w:hAnsi="Arial Black"/>
                          <w:sz w:val="28"/>
                          <w:szCs w:val="28"/>
                        </w:rPr>
                      </w:pPr>
                      <w:r w:rsidRPr="003A0DFE">
                        <w:rPr>
                          <w:rFonts w:ascii="Arial Black" w:hAnsi="Arial Black"/>
                          <w:sz w:val="28"/>
                          <w:szCs w:val="28"/>
                        </w:rPr>
                        <w:t>A</w:t>
                      </w:r>
                    </w:p>
                    <w:p w14:paraId="63F9600E" w14:textId="77777777" w:rsidR="004E6F64" w:rsidRDefault="004E6F64" w:rsidP="004E6F64">
                      <w:pPr>
                        <w:rPr>
                          <w:rFonts w:ascii="Arial Black" w:hAnsi="Arial Black"/>
                          <w:sz w:val="28"/>
                          <w:szCs w:val="28"/>
                        </w:rPr>
                      </w:pPr>
                    </w:p>
                    <w:p w14:paraId="07FFD84B" w14:textId="77777777" w:rsidR="004E6F64" w:rsidRDefault="004E6F64" w:rsidP="004E6F64">
                      <w:pPr>
                        <w:rPr>
                          <w:rFonts w:ascii="Arial Black" w:hAnsi="Arial Black"/>
                          <w:sz w:val="28"/>
                          <w:szCs w:val="28"/>
                        </w:rPr>
                      </w:pPr>
                    </w:p>
                    <w:p w14:paraId="7D197A8D" w14:textId="77777777" w:rsidR="004E6F64" w:rsidRDefault="004E6F64" w:rsidP="004E6F64">
                      <w:pPr>
                        <w:rPr>
                          <w:rFonts w:ascii="Arial Black" w:hAnsi="Arial Black"/>
                          <w:sz w:val="28"/>
                          <w:szCs w:val="28"/>
                        </w:rPr>
                      </w:pPr>
                    </w:p>
                    <w:p w14:paraId="2DC98C39" w14:textId="77777777" w:rsidR="004E6F64" w:rsidRDefault="004E6F64" w:rsidP="004E6F64">
                      <w:pPr>
                        <w:rPr>
                          <w:rFonts w:ascii="Arial Black" w:hAnsi="Arial Black"/>
                          <w:sz w:val="28"/>
                          <w:szCs w:val="28"/>
                        </w:rPr>
                      </w:pPr>
                      <w:r>
                        <w:rPr>
                          <w:rFonts w:ascii="Arial Black" w:hAnsi="Arial Black"/>
                          <w:sz w:val="28"/>
                          <w:szCs w:val="28"/>
                        </w:rPr>
                        <w:t>B</w:t>
                      </w:r>
                    </w:p>
                    <w:p w14:paraId="2EEA5F79" w14:textId="77777777" w:rsidR="004E6F64" w:rsidRDefault="004E6F64" w:rsidP="004E6F64">
                      <w:pPr>
                        <w:rPr>
                          <w:rFonts w:ascii="Arial Black" w:hAnsi="Arial Black"/>
                          <w:sz w:val="28"/>
                          <w:szCs w:val="28"/>
                        </w:rPr>
                      </w:pPr>
                    </w:p>
                    <w:p w14:paraId="705D768D" w14:textId="77777777" w:rsidR="004E6F64" w:rsidRDefault="004E6F64" w:rsidP="004E6F64">
                      <w:pPr>
                        <w:rPr>
                          <w:rFonts w:ascii="Arial Black" w:hAnsi="Arial Black"/>
                          <w:sz w:val="28"/>
                          <w:szCs w:val="28"/>
                        </w:rPr>
                      </w:pPr>
                    </w:p>
                    <w:p w14:paraId="4C99F802" w14:textId="77777777" w:rsidR="004E6F64" w:rsidRDefault="004E6F64" w:rsidP="004E6F64">
                      <w:pPr>
                        <w:rPr>
                          <w:rFonts w:ascii="Arial Black" w:hAnsi="Arial Black"/>
                          <w:sz w:val="28"/>
                          <w:szCs w:val="28"/>
                        </w:rPr>
                      </w:pPr>
                    </w:p>
                    <w:p w14:paraId="49CC3713" w14:textId="01105CA9" w:rsidR="004E6F64" w:rsidRDefault="004E6F64" w:rsidP="004E6F64">
                      <w:pPr>
                        <w:rPr>
                          <w:rFonts w:ascii="Arial Black" w:hAnsi="Arial Black"/>
                          <w:sz w:val="28"/>
                          <w:szCs w:val="28"/>
                        </w:rPr>
                      </w:pPr>
                      <w:r>
                        <w:rPr>
                          <w:rFonts w:ascii="Arial Black" w:hAnsi="Arial Black"/>
                          <w:sz w:val="28"/>
                          <w:szCs w:val="28"/>
                        </w:rPr>
                        <w:t>C</w:t>
                      </w:r>
                    </w:p>
                    <w:p w14:paraId="3A699F48" w14:textId="77777777" w:rsidR="004E6F64" w:rsidRDefault="004E6F64" w:rsidP="004E6F64">
                      <w:pPr>
                        <w:rPr>
                          <w:rFonts w:ascii="Arial Black" w:hAnsi="Arial Black"/>
                          <w:sz w:val="28"/>
                          <w:szCs w:val="28"/>
                        </w:rPr>
                      </w:pPr>
                    </w:p>
                    <w:p w14:paraId="6BBF6827" w14:textId="77777777" w:rsidR="004E6F64" w:rsidRDefault="004E6F64" w:rsidP="004E6F64">
                      <w:pPr>
                        <w:rPr>
                          <w:rFonts w:ascii="Arial Black" w:hAnsi="Arial Black"/>
                          <w:sz w:val="28"/>
                          <w:szCs w:val="28"/>
                        </w:rPr>
                      </w:pPr>
                    </w:p>
                    <w:p w14:paraId="290B992E" w14:textId="77777777" w:rsidR="004E6F64" w:rsidRDefault="004E6F64" w:rsidP="004E6F64">
                      <w:pPr>
                        <w:rPr>
                          <w:rFonts w:ascii="Arial Black" w:hAnsi="Arial Black"/>
                          <w:sz w:val="28"/>
                          <w:szCs w:val="28"/>
                        </w:rPr>
                      </w:pPr>
                    </w:p>
                    <w:p w14:paraId="3D004610" w14:textId="4E8CB12C" w:rsidR="004E6F64" w:rsidRDefault="004E6F64" w:rsidP="004E6F64">
                      <w:pPr>
                        <w:rPr>
                          <w:rFonts w:ascii="Arial Black" w:hAnsi="Arial Black"/>
                          <w:sz w:val="28"/>
                          <w:szCs w:val="28"/>
                        </w:rPr>
                      </w:pPr>
                      <w:r>
                        <w:rPr>
                          <w:rFonts w:ascii="Arial Black" w:hAnsi="Arial Black"/>
                          <w:sz w:val="28"/>
                          <w:szCs w:val="28"/>
                        </w:rPr>
                        <w:t>D</w:t>
                      </w:r>
                    </w:p>
                    <w:p w14:paraId="281542B9" w14:textId="77777777" w:rsidR="004E6F64" w:rsidRDefault="004E6F64" w:rsidP="004E6F64">
                      <w:pPr>
                        <w:rPr>
                          <w:rFonts w:ascii="Arial Black" w:hAnsi="Arial Black"/>
                          <w:sz w:val="28"/>
                          <w:szCs w:val="28"/>
                        </w:rPr>
                      </w:pPr>
                    </w:p>
                    <w:p w14:paraId="52AD68C8" w14:textId="77777777" w:rsidR="004E6F64" w:rsidRDefault="004E6F64" w:rsidP="004E6F64">
                      <w:pPr>
                        <w:rPr>
                          <w:rFonts w:ascii="Arial Black" w:hAnsi="Arial Black"/>
                          <w:sz w:val="28"/>
                          <w:szCs w:val="28"/>
                        </w:rPr>
                      </w:pPr>
                    </w:p>
                    <w:p w14:paraId="619995A0" w14:textId="77777777" w:rsidR="004E6F64" w:rsidRDefault="004E6F64" w:rsidP="004E6F64">
                      <w:pPr>
                        <w:rPr>
                          <w:rFonts w:ascii="Arial Black" w:hAnsi="Arial Black"/>
                          <w:sz w:val="28"/>
                          <w:szCs w:val="28"/>
                        </w:rPr>
                      </w:pPr>
                    </w:p>
                    <w:p w14:paraId="5C0DF437" w14:textId="77777777" w:rsidR="004E6F64" w:rsidRDefault="004E6F64" w:rsidP="004E6F64">
                      <w:pPr>
                        <w:rPr>
                          <w:rFonts w:ascii="Arial Black" w:hAnsi="Arial Black"/>
                          <w:sz w:val="28"/>
                          <w:szCs w:val="28"/>
                        </w:rPr>
                      </w:pPr>
                    </w:p>
                    <w:p w14:paraId="1E5EBAB3" w14:textId="77777777" w:rsidR="004E6F64" w:rsidRDefault="004E6F64" w:rsidP="004E6F64">
                      <w:pPr>
                        <w:rPr>
                          <w:rFonts w:ascii="Arial Black" w:hAnsi="Arial Black"/>
                          <w:sz w:val="28"/>
                          <w:szCs w:val="28"/>
                        </w:rPr>
                      </w:pPr>
                    </w:p>
                    <w:p w14:paraId="332D1AE7" w14:textId="323E3F67" w:rsidR="004E6F64" w:rsidRDefault="004E6F64" w:rsidP="004E6F64">
                      <w:pPr>
                        <w:rPr>
                          <w:rFonts w:ascii="Arial Black" w:hAnsi="Arial Black"/>
                          <w:sz w:val="28"/>
                          <w:szCs w:val="28"/>
                        </w:rPr>
                      </w:pPr>
                    </w:p>
                    <w:p w14:paraId="646DDA65" w14:textId="77777777" w:rsidR="004E6F64" w:rsidRPr="003A0DFE" w:rsidRDefault="004E6F64" w:rsidP="004E6F64">
                      <w:pPr>
                        <w:rPr>
                          <w:rFonts w:ascii="Arial Black" w:hAnsi="Arial Black"/>
                          <w:sz w:val="28"/>
                          <w:szCs w:val="28"/>
                        </w:rPr>
                      </w:pPr>
                    </w:p>
                  </w:txbxContent>
                </v:textbox>
                <w10:wrap type="square"/>
              </v:shape>
            </w:pict>
          </mc:Fallback>
        </mc:AlternateContent>
      </w:r>
      <w:r w:rsidR="00C52263" w:rsidRPr="004151EC">
        <w:rPr>
          <w:rFonts w:ascii="Times New Roman" w:hAnsi="Times New Roman" w:cs="Times New Roman"/>
          <w:noProof/>
        </w:rPr>
        <w:drawing>
          <wp:inline distT="0" distB="0" distL="0" distR="0" wp14:anchorId="1F708B93" wp14:editId="3BA750E2">
            <wp:extent cx="5269865" cy="4178300"/>
            <wp:effectExtent l="0" t="0" r="0" b="0"/>
            <wp:docPr id="7"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ntervals main fig.annotated.png"/>
                    <pic:cNvPicPr/>
                  </pic:nvPicPr>
                  <pic:blipFill>
                    <a:blip r:embed="rId9">
                      <a:extLst>
                        <a:ext uri="{28A0092B-C50C-407E-A947-70E740481C1C}">
                          <a14:useLocalDpi xmlns:a14="http://schemas.microsoft.com/office/drawing/2010/main" val="0"/>
                        </a:ext>
                      </a:extLst>
                    </a:blip>
                    <a:stretch>
                      <a:fillRect/>
                    </a:stretch>
                  </pic:blipFill>
                  <pic:spPr>
                    <a:xfrm>
                      <a:off x="0" y="0"/>
                      <a:ext cx="5269865" cy="4178300"/>
                    </a:xfrm>
                    <a:prstGeom prst="rect">
                      <a:avLst/>
                    </a:prstGeom>
                  </pic:spPr>
                </pic:pic>
              </a:graphicData>
            </a:graphic>
          </wp:inline>
        </w:drawing>
      </w:r>
    </w:p>
    <w:p w14:paraId="59850C94" w14:textId="77777777" w:rsidR="00C52263" w:rsidRPr="004151EC" w:rsidRDefault="00C52263" w:rsidP="004151EC">
      <w:pPr>
        <w:rPr>
          <w:rFonts w:ascii="Times New Roman" w:hAnsi="Times New Roman" w:cs="Times New Roman"/>
        </w:rPr>
      </w:pPr>
    </w:p>
    <w:p w14:paraId="604065B3" w14:textId="15AF7C00" w:rsidR="00C52263" w:rsidRPr="004151EC" w:rsidRDefault="0037478D" w:rsidP="004151EC">
      <w:pPr>
        <w:rPr>
          <w:rFonts w:ascii="Times New Roman" w:hAnsi="Times New Roman" w:cs="Times New Roman"/>
        </w:rPr>
      </w:pPr>
      <w:r w:rsidRPr="004929DC">
        <w:rPr>
          <w:rFonts w:ascii="Times New Roman" w:hAnsi="Times New Roman" w:cs="Times New Roman"/>
          <w:i/>
        </w:rPr>
        <w:t>Figure S1</w:t>
      </w:r>
      <w:r>
        <w:rPr>
          <w:rFonts w:ascii="Times New Roman" w:hAnsi="Times New Roman" w:cs="Times New Roman"/>
        </w:rPr>
        <w:t>.</w:t>
      </w:r>
      <w:r w:rsidR="00C52263" w:rsidRPr="004151EC">
        <w:rPr>
          <w:rFonts w:ascii="Times New Roman" w:hAnsi="Times New Roman" w:cs="Times New Roman"/>
        </w:rPr>
        <w:t xml:space="preserve"> B-spline curves fitted to block data, averaged by age group (4,</w:t>
      </w:r>
      <w:r>
        <w:rPr>
          <w:rFonts w:ascii="Times New Roman" w:hAnsi="Times New Roman" w:cs="Times New Roman"/>
        </w:rPr>
        <w:t xml:space="preserve"> </w:t>
      </w:r>
      <w:r w:rsidR="00C52263" w:rsidRPr="004151EC">
        <w:rPr>
          <w:rFonts w:ascii="Times New Roman" w:hAnsi="Times New Roman" w:cs="Times New Roman"/>
        </w:rPr>
        <w:t>6, 10</w:t>
      </w:r>
      <w:r>
        <w:rPr>
          <w:rFonts w:ascii="Times New Roman" w:hAnsi="Times New Roman" w:cs="Times New Roman"/>
        </w:rPr>
        <w:t>,</w:t>
      </w:r>
      <w:r w:rsidR="00C52263" w:rsidRPr="004151EC">
        <w:rPr>
          <w:rFonts w:ascii="Times New Roman" w:hAnsi="Times New Roman" w:cs="Times New Roman"/>
        </w:rPr>
        <w:t xml:space="preserve"> and 14 months) and time condition (3</w:t>
      </w:r>
      <w:r>
        <w:rPr>
          <w:rFonts w:ascii="Times New Roman" w:hAnsi="Times New Roman" w:cs="Times New Roman"/>
        </w:rPr>
        <w:t>-</w:t>
      </w:r>
      <w:r w:rsidR="00C52263" w:rsidRPr="004151EC">
        <w:rPr>
          <w:rFonts w:ascii="Times New Roman" w:hAnsi="Times New Roman" w:cs="Times New Roman"/>
        </w:rPr>
        <w:t xml:space="preserve"> or 5</w:t>
      </w:r>
      <w:r>
        <w:rPr>
          <w:rFonts w:ascii="Times New Roman" w:hAnsi="Times New Roman" w:cs="Times New Roman"/>
        </w:rPr>
        <w:t>-</w:t>
      </w:r>
      <w:r w:rsidR="00C52263" w:rsidRPr="004151EC">
        <w:rPr>
          <w:rFonts w:ascii="Times New Roman" w:hAnsi="Times New Roman" w:cs="Times New Roman"/>
        </w:rPr>
        <w:t>second cycle). The shaded blue bars show when the target was on the screen</w:t>
      </w:r>
      <w:r>
        <w:rPr>
          <w:rFonts w:ascii="Times New Roman" w:hAnsi="Times New Roman" w:cs="Times New Roman"/>
        </w:rPr>
        <w:t>,</w:t>
      </w:r>
      <w:r w:rsidR="00C52263" w:rsidRPr="004151EC">
        <w:rPr>
          <w:rFonts w:ascii="Times New Roman" w:hAnsi="Times New Roman" w:cs="Times New Roman"/>
        </w:rPr>
        <w:t xml:space="preserve"> while the shaded red bars indicate the </w:t>
      </w:r>
      <w:r>
        <w:rPr>
          <w:rFonts w:ascii="Times New Roman" w:hAnsi="Times New Roman" w:cs="Times New Roman"/>
        </w:rPr>
        <w:t>“</w:t>
      </w:r>
      <w:r w:rsidR="00C52263" w:rsidRPr="004151EC">
        <w:rPr>
          <w:rFonts w:ascii="Times New Roman" w:hAnsi="Times New Roman" w:cs="Times New Roman"/>
        </w:rPr>
        <w:t>missed beat</w:t>
      </w:r>
      <w:r>
        <w:rPr>
          <w:rFonts w:ascii="Times New Roman" w:hAnsi="Times New Roman" w:cs="Times New Roman"/>
        </w:rPr>
        <w:t>”</w:t>
      </w:r>
      <w:r w:rsidR="00C52263" w:rsidRPr="004151EC">
        <w:rPr>
          <w:rFonts w:ascii="Times New Roman" w:hAnsi="Times New Roman" w:cs="Times New Roman"/>
        </w:rPr>
        <w:t xml:space="preserve"> trial where the target did not appear. Panels A and C show the mean distance of infant fixation from the cent</w:t>
      </w:r>
      <w:r>
        <w:rPr>
          <w:rFonts w:ascii="Times New Roman" w:hAnsi="Times New Roman" w:cs="Times New Roman"/>
        </w:rPr>
        <w:t>er</w:t>
      </w:r>
      <w:r w:rsidR="00C52263" w:rsidRPr="004151EC">
        <w:rPr>
          <w:rFonts w:ascii="Times New Roman" w:hAnsi="Times New Roman" w:cs="Times New Roman"/>
        </w:rPr>
        <w:t xml:space="preserve"> of the target area, while B and D show the mean pupil diameter. Also shown in B and D is the mean change in relative perceived screen luminance plotted in red. </w:t>
      </w:r>
    </w:p>
    <w:p w14:paraId="218A7F5D" w14:textId="77777777" w:rsidR="00C52263" w:rsidRPr="004151EC" w:rsidRDefault="00C52263" w:rsidP="004151EC">
      <w:pPr>
        <w:rPr>
          <w:rFonts w:ascii="Times New Roman" w:hAnsi="Times New Roman" w:cs="Times New Roman"/>
        </w:rPr>
      </w:pPr>
      <w:r w:rsidRPr="004151EC">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1CD6B6B6" wp14:editId="742C17F7">
                <wp:simplePos x="0" y="0"/>
                <wp:positionH relativeFrom="column">
                  <wp:posOffset>0</wp:posOffset>
                </wp:positionH>
                <wp:positionV relativeFrom="paragraph">
                  <wp:posOffset>0</wp:posOffset>
                </wp:positionV>
                <wp:extent cx="321310" cy="2286000"/>
                <wp:effectExtent l="0" t="0" r="0" b="0"/>
                <wp:wrapSquare wrapText="bothSides"/>
                <wp:docPr id="25"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21310" cy="22860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DC306EC" w14:textId="77777777" w:rsidR="001A4C58" w:rsidRDefault="001A4C58" w:rsidP="00C52263">
                            <w:pPr>
                              <w:rPr>
                                <w:rFonts w:ascii="Arial Black" w:hAnsi="Arial Black"/>
                                <w:sz w:val="28"/>
                                <w:szCs w:val="28"/>
                              </w:rPr>
                            </w:pPr>
                            <w:r w:rsidRPr="003A0DFE">
                              <w:rPr>
                                <w:rFonts w:ascii="Arial Black" w:hAnsi="Arial Black"/>
                                <w:sz w:val="28"/>
                                <w:szCs w:val="28"/>
                              </w:rPr>
                              <w:t>A</w:t>
                            </w:r>
                          </w:p>
                          <w:p w14:paraId="3DED8FD5" w14:textId="77777777" w:rsidR="001A4C58" w:rsidRDefault="001A4C58" w:rsidP="00C52263">
                            <w:pPr>
                              <w:rPr>
                                <w:rFonts w:ascii="Arial Black" w:hAnsi="Arial Black"/>
                                <w:sz w:val="28"/>
                                <w:szCs w:val="28"/>
                              </w:rPr>
                            </w:pPr>
                          </w:p>
                          <w:p w14:paraId="5DB3C135" w14:textId="77777777" w:rsidR="001A4C58" w:rsidRDefault="001A4C58" w:rsidP="00C52263">
                            <w:pPr>
                              <w:rPr>
                                <w:rFonts w:ascii="Arial Black" w:hAnsi="Arial Black"/>
                                <w:sz w:val="28"/>
                                <w:szCs w:val="28"/>
                              </w:rPr>
                            </w:pPr>
                          </w:p>
                          <w:p w14:paraId="5407FE7F" w14:textId="77777777" w:rsidR="001A4C58" w:rsidRDefault="001A4C58" w:rsidP="00C52263">
                            <w:pPr>
                              <w:rPr>
                                <w:rFonts w:ascii="Arial Black" w:hAnsi="Arial Black"/>
                                <w:sz w:val="28"/>
                                <w:szCs w:val="28"/>
                              </w:rPr>
                            </w:pPr>
                          </w:p>
                          <w:p w14:paraId="51BB2BB9" w14:textId="77777777" w:rsidR="001A4C58" w:rsidRDefault="001A4C58" w:rsidP="00C52263">
                            <w:pPr>
                              <w:rPr>
                                <w:rFonts w:ascii="Arial Black" w:hAnsi="Arial Black"/>
                                <w:sz w:val="28"/>
                                <w:szCs w:val="28"/>
                              </w:rPr>
                            </w:pPr>
                          </w:p>
                          <w:p w14:paraId="14892D07" w14:textId="77777777" w:rsidR="001A4C58" w:rsidRDefault="001A4C58" w:rsidP="00C52263">
                            <w:pPr>
                              <w:rPr>
                                <w:rFonts w:ascii="Arial Black" w:hAnsi="Arial Black"/>
                                <w:sz w:val="28"/>
                                <w:szCs w:val="28"/>
                              </w:rPr>
                            </w:pPr>
                          </w:p>
                          <w:p w14:paraId="6D9130B2" w14:textId="77777777" w:rsidR="001A4C58" w:rsidRDefault="001A4C58" w:rsidP="00C52263">
                            <w:pPr>
                              <w:rPr>
                                <w:rFonts w:ascii="Arial Black" w:hAnsi="Arial Black"/>
                                <w:sz w:val="28"/>
                                <w:szCs w:val="28"/>
                              </w:rPr>
                            </w:pPr>
                          </w:p>
                          <w:p w14:paraId="7605FD9E" w14:textId="77777777" w:rsidR="001A4C58" w:rsidRDefault="001A4C58" w:rsidP="00C52263">
                            <w:pPr>
                              <w:rPr>
                                <w:rFonts w:ascii="Arial Black" w:hAnsi="Arial Black"/>
                                <w:sz w:val="28"/>
                                <w:szCs w:val="28"/>
                              </w:rPr>
                            </w:pPr>
                          </w:p>
                          <w:p w14:paraId="5EDF9866" w14:textId="77777777" w:rsidR="001A4C58" w:rsidRDefault="001A4C58" w:rsidP="00C52263">
                            <w:pPr>
                              <w:rPr>
                                <w:rFonts w:ascii="Arial Black" w:hAnsi="Arial Black"/>
                                <w:sz w:val="28"/>
                                <w:szCs w:val="28"/>
                              </w:rPr>
                            </w:pPr>
                            <w:r>
                              <w:rPr>
                                <w:rFonts w:ascii="Arial Black" w:hAnsi="Arial Black"/>
                                <w:sz w:val="28"/>
                                <w:szCs w:val="28"/>
                              </w:rPr>
                              <w:t>B</w:t>
                            </w:r>
                          </w:p>
                          <w:p w14:paraId="42E66097" w14:textId="77777777" w:rsidR="001A4C58" w:rsidRDefault="001A4C58" w:rsidP="00C52263">
                            <w:pPr>
                              <w:rPr>
                                <w:rFonts w:ascii="Arial Black" w:hAnsi="Arial Black"/>
                                <w:sz w:val="28"/>
                                <w:szCs w:val="28"/>
                              </w:rPr>
                            </w:pPr>
                          </w:p>
                          <w:p w14:paraId="1B144B09" w14:textId="77777777" w:rsidR="001A4C58" w:rsidRDefault="001A4C58" w:rsidP="00C52263">
                            <w:pPr>
                              <w:rPr>
                                <w:rFonts w:ascii="Arial Black" w:hAnsi="Arial Black"/>
                                <w:sz w:val="28"/>
                                <w:szCs w:val="28"/>
                              </w:rPr>
                            </w:pPr>
                          </w:p>
                          <w:p w14:paraId="748F6B5D" w14:textId="77777777" w:rsidR="001A4C58" w:rsidRDefault="001A4C58" w:rsidP="00C52263">
                            <w:pPr>
                              <w:rPr>
                                <w:rFonts w:ascii="Arial Black" w:hAnsi="Arial Black"/>
                                <w:sz w:val="28"/>
                                <w:szCs w:val="28"/>
                              </w:rPr>
                            </w:pPr>
                          </w:p>
                          <w:p w14:paraId="3D16B97C" w14:textId="77777777" w:rsidR="001A4C58" w:rsidRDefault="001A4C58" w:rsidP="00C52263">
                            <w:pPr>
                              <w:rPr>
                                <w:rFonts w:ascii="Arial Black" w:hAnsi="Arial Black"/>
                                <w:sz w:val="28"/>
                                <w:szCs w:val="28"/>
                              </w:rPr>
                            </w:pPr>
                          </w:p>
                          <w:p w14:paraId="2BD696B3" w14:textId="77777777" w:rsidR="001A4C58" w:rsidRDefault="001A4C58" w:rsidP="00C52263">
                            <w:pPr>
                              <w:rPr>
                                <w:rFonts w:ascii="Arial Black" w:hAnsi="Arial Black"/>
                                <w:sz w:val="28"/>
                                <w:szCs w:val="28"/>
                              </w:rPr>
                            </w:pPr>
                          </w:p>
                          <w:p w14:paraId="626023E5" w14:textId="77777777" w:rsidR="001A4C58" w:rsidRDefault="001A4C58" w:rsidP="00C52263">
                            <w:pPr>
                              <w:rPr>
                                <w:rFonts w:ascii="Arial Black" w:hAnsi="Arial Black"/>
                                <w:sz w:val="28"/>
                                <w:szCs w:val="28"/>
                              </w:rPr>
                            </w:pPr>
                            <w:r>
                              <w:rPr>
                                <w:rFonts w:ascii="Arial Black" w:hAnsi="Arial Black"/>
                                <w:sz w:val="28"/>
                                <w:szCs w:val="28"/>
                              </w:rPr>
                              <w:t>\</w:t>
                            </w:r>
                          </w:p>
                          <w:p w14:paraId="1D4E045A" w14:textId="77777777" w:rsidR="001A4C58" w:rsidRPr="003A0DFE" w:rsidRDefault="001A4C58" w:rsidP="00C52263">
                            <w:pPr>
                              <w:rPr>
                                <w:rFonts w:ascii="Arial Black" w:hAnsi="Arial Black"/>
                                <w:sz w:val="28"/>
                                <w:szCs w:val="28"/>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id="Text Box 25" o:spid="_x0000_s1027" type="#_x0000_t202" style="position:absolute;margin-left:0;margin-top:0;width:25.3pt;height:180pt;z-index:25167462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" filled="f" stroked="f">
                <v:path arrowok="t"/>
                <v:textbox>
                  <w:txbxContent>
                    <w:p w14:paraId="7DC306EC" w14:textId="77777777" w:rsidR="001A4C58" w:rsidRDefault="001A4C58" w:rsidP="00C52263">
                      <w:pPr>
                        <w:rPr>
                          <w:rFonts w:ascii="Arial Black" w:hAnsi="Arial Black"/>
                          <w:sz w:val="28"/>
                          <w:szCs w:val="28"/>
                        </w:rPr>
                      </w:pPr>
                      <w:r w:rsidRPr="003A0DFE">
                        <w:rPr>
                          <w:rFonts w:ascii="Arial Black" w:hAnsi="Arial Black"/>
                          <w:sz w:val="28"/>
                          <w:szCs w:val="28"/>
                        </w:rPr>
                        <w:t>A</w:t>
                      </w:r>
                    </w:p>
                    <w:p w14:paraId="3DED8FD5" w14:textId="77777777" w:rsidR="001A4C58" w:rsidRDefault="001A4C58" w:rsidP="00C52263">
                      <w:pPr>
                        <w:rPr>
                          <w:rFonts w:ascii="Arial Black" w:hAnsi="Arial Black"/>
                          <w:sz w:val="28"/>
                          <w:szCs w:val="28"/>
                        </w:rPr>
                      </w:pPr>
                    </w:p>
                    <w:p w14:paraId="5DB3C135" w14:textId="77777777" w:rsidR="001A4C58" w:rsidRDefault="001A4C58" w:rsidP="00C52263">
                      <w:pPr>
                        <w:rPr>
                          <w:rFonts w:ascii="Arial Black" w:hAnsi="Arial Black"/>
                          <w:sz w:val="28"/>
                          <w:szCs w:val="28"/>
                        </w:rPr>
                      </w:pPr>
                    </w:p>
                    <w:p w14:paraId="5407FE7F" w14:textId="77777777" w:rsidR="001A4C58" w:rsidRDefault="001A4C58" w:rsidP="00C52263">
                      <w:pPr>
                        <w:rPr>
                          <w:rFonts w:ascii="Arial Black" w:hAnsi="Arial Black"/>
                          <w:sz w:val="28"/>
                          <w:szCs w:val="28"/>
                        </w:rPr>
                      </w:pPr>
                    </w:p>
                    <w:p w14:paraId="51BB2BB9" w14:textId="77777777" w:rsidR="001A4C58" w:rsidRDefault="001A4C58" w:rsidP="00C52263">
                      <w:pPr>
                        <w:rPr>
                          <w:rFonts w:ascii="Arial Black" w:hAnsi="Arial Black"/>
                          <w:sz w:val="28"/>
                          <w:szCs w:val="28"/>
                        </w:rPr>
                      </w:pPr>
                    </w:p>
                    <w:p w14:paraId="14892D07" w14:textId="77777777" w:rsidR="001A4C58" w:rsidRDefault="001A4C58" w:rsidP="00C52263">
                      <w:pPr>
                        <w:rPr>
                          <w:rFonts w:ascii="Arial Black" w:hAnsi="Arial Black"/>
                          <w:sz w:val="28"/>
                          <w:szCs w:val="28"/>
                        </w:rPr>
                      </w:pPr>
                    </w:p>
                    <w:p w14:paraId="6D9130B2" w14:textId="77777777" w:rsidR="001A4C58" w:rsidRDefault="001A4C58" w:rsidP="00C52263">
                      <w:pPr>
                        <w:rPr>
                          <w:rFonts w:ascii="Arial Black" w:hAnsi="Arial Black"/>
                          <w:sz w:val="28"/>
                          <w:szCs w:val="28"/>
                        </w:rPr>
                      </w:pPr>
                    </w:p>
                    <w:p w14:paraId="7605FD9E" w14:textId="77777777" w:rsidR="001A4C58" w:rsidRDefault="001A4C58" w:rsidP="00C52263">
                      <w:pPr>
                        <w:rPr>
                          <w:rFonts w:ascii="Arial Black" w:hAnsi="Arial Black"/>
                          <w:sz w:val="28"/>
                          <w:szCs w:val="28"/>
                        </w:rPr>
                      </w:pPr>
                    </w:p>
                    <w:p w14:paraId="5EDF9866" w14:textId="77777777" w:rsidR="001A4C58" w:rsidRDefault="001A4C58" w:rsidP="00C52263">
                      <w:pPr>
                        <w:rPr>
                          <w:rFonts w:ascii="Arial Black" w:hAnsi="Arial Black"/>
                          <w:sz w:val="28"/>
                          <w:szCs w:val="28"/>
                        </w:rPr>
                      </w:pPr>
                      <w:r>
                        <w:rPr>
                          <w:rFonts w:ascii="Arial Black" w:hAnsi="Arial Black"/>
                          <w:sz w:val="28"/>
                          <w:szCs w:val="28"/>
                        </w:rPr>
                        <w:t>B</w:t>
                      </w:r>
                    </w:p>
                    <w:p w14:paraId="42E66097" w14:textId="77777777" w:rsidR="001A4C58" w:rsidRDefault="001A4C58" w:rsidP="00C52263">
                      <w:pPr>
                        <w:rPr>
                          <w:rFonts w:ascii="Arial Black" w:hAnsi="Arial Black"/>
                          <w:sz w:val="28"/>
                          <w:szCs w:val="28"/>
                        </w:rPr>
                      </w:pPr>
                    </w:p>
                    <w:p w14:paraId="1B144B09" w14:textId="77777777" w:rsidR="001A4C58" w:rsidRDefault="001A4C58" w:rsidP="00C52263">
                      <w:pPr>
                        <w:rPr>
                          <w:rFonts w:ascii="Arial Black" w:hAnsi="Arial Black"/>
                          <w:sz w:val="28"/>
                          <w:szCs w:val="28"/>
                        </w:rPr>
                      </w:pPr>
                    </w:p>
                    <w:p w14:paraId="748F6B5D" w14:textId="77777777" w:rsidR="001A4C58" w:rsidRDefault="001A4C58" w:rsidP="00C52263">
                      <w:pPr>
                        <w:rPr>
                          <w:rFonts w:ascii="Arial Black" w:hAnsi="Arial Black"/>
                          <w:sz w:val="28"/>
                          <w:szCs w:val="28"/>
                        </w:rPr>
                      </w:pPr>
                    </w:p>
                    <w:p w14:paraId="3D16B97C" w14:textId="77777777" w:rsidR="001A4C58" w:rsidRDefault="001A4C58" w:rsidP="00C52263">
                      <w:pPr>
                        <w:rPr>
                          <w:rFonts w:ascii="Arial Black" w:hAnsi="Arial Black"/>
                          <w:sz w:val="28"/>
                          <w:szCs w:val="28"/>
                        </w:rPr>
                      </w:pPr>
                    </w:p>
                    <w:p w14:paraId="2BD696B3" w14:textId="77777777" w:rsidR="001A4C58" w:rsidRDefault="001A4C58" w:rsidP="00C52263">
                      <w:pPr>
                        <w:rPr>
                          <w:rFonts w:ascii="Arial Black" w:hAnsi="Arial Black"/>
                          <w:sz w:val="28"/>
                          <w:szCs w:val="28"/>
                        </w:rPr>
                      </w:pPr>
                    </w:p>
                    <w:p w14:paraId="626023E5" w14:textId="77777777" w:rsidR="001A4C58" w:rsidRDefault="001A4C58" w:rsidP="00C52263">
                      <w:pPr>
                        <w:rPr>
                          <w:rFonts w:ascii="Arial Black" w:hAnsi="Arial Black"/>
                          <w:sz w:val="28"/>
                          <w:szCs w:val="28"/>
                        </w:rPr>
                      </w:pPr>
                      <w:r>
                        <w:rPr>
                          <w:rFonts w:ascii="Arial Black" w:hAnsi="Arial Black"/>
                          <w:sz w:val="28"/>
                          <w:szCs w:val="28"/>
                        </w:rPr>
                        <w:t>\</w:t>
                      </w:r>
                    </w:p>
                    <w:p w14:paraId="1D4E045A" w14:textId="77777777" w:rsidR="001A4C58" w:rsidRPr="003A0DFE" w:rsidRDefault="001A4C58" w:rsidP="00C52263">
                      <w:pPr>
                        <w:rPr>
                          <w:rFonts w:ascii="Arial Black" w:hAnsi="Arial Black"/>
                          <w:sz w:val="28"/>
                          <w:szCs w:val="28"/>
                        </w:rPr>
                      </w:pPr>
                    </w:p>
                  </w:txbxContent>
                </v:textbox>
                <w10:wrap type="square"/>
              </v:shape>
            </w:pict>
          </mc:Fallback>
        </mc:AlternateContent>
      </w:r>
      <w:r w:rsidRPr="004151EC">
        <w:rPr>
          <w:rFonts w:ascii="Times New Roman" w:hAnsi="Times New Roman" w:cs="Times New Roman"/>
          <w:noProof/>
        </w:rPr>
        <w:drawing>
          <wp:inline distT="0" distB="0" distL="0" distR="0" wp14:anchorId="5AA0533E" wp14:editId="0F897F5B">
            <wp:extent cx="4064576" cy="4066100"/>
            <wp:effectExtent l="0" t="0" r="0" b="0"/>
            <wp:docPr id="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ak2peak.fig.png"/>
                    <pic:cNvPicPr/>
                  </pic:nvPicPr>
                  <pic:blipFill>
                    <a:blip r:embed="rId10">
                      <a:extLst>
                        <a:ext uri="{28A0092B-C50C-407E-A947-70E740481C1C}">
                          <a14:useLocalDpi xmlns:a14="http://schemas.microsoft.com/office/drawing/2010/main" val="0"/>
                        </a:ext>
                      </a:extLst>
                    </a:blip>
                    <a:stretch>
                      <a:fillRect/>
                    </a:stretch>
                  </pic:blipFill>
                  <pic:spPr>
                    <a:xfrm>
                      <a:off x="0" y="0"/>
                      <a:ext cx="4064576" cy="4066100"/>
                    </a:xfrm>
                    <a:prstGeom prst="rect">
                      <a:avLst/>
                    </a:prstGeom>
                  </pic:spPr>
                </pic:pic>
              </a:graphicData>
            </a:graphic>
          </wp:inline>
        </w:drawing>
      </w:r>
    </w:p>
    <w:p w14:paraId="5944C583" w14:textId="6858D05C" w:rsidR="00C52263" w:rsidRPr="004151EC" w:rsidRDefault="0037478D" w:rsidP="004151EC">
      <w:pPr>
        <w:rPr>
          <w:rFonts w:ascii="Times New Roman" w:hAnsi="Times New Roman" w:cs="Times New Roman"/>
        </w:rPr>
      </w:pPr>
      <w:r w:rsidRPr="004929DC">
        <w:rPr>
          <w:rFonts w:ascii="Times New Roman" w:hAnsi="Times New Roman" w:cs="Times New Roman"/>
          <w:i/>
        </w:rPr>
        <w:t>Figure</w:t>
      </w:r>
      <w:r>
        <w:rPr>
          <w:rFonts w:ascii="Times New Roman" w:hAnsi="Times New Roman" w:cs="Times New Roman"/>
          <w:i/>
        </w:rPr>
        <w:t xml:space="preserve"> </w:t>
      </w:r>
      <w:r w:rsidRPr="004929DC">
        <w:rPr>
          <w:rFonts w:ascii="Times New Roman" w:hAnsi="Times New Roman" w:cs="Times New Roman"/>
          <w:i/>
        </w:rPr>
        <w:t>S2</w:t>
      </w:r>
      <w:r>
        <w:rPr>
          <w:rFonts w:ascii="Times New Roman" w:hAnsi="Times New Roman" w:cs="Times New Roman"/>
        </w:rPr>
        <w:t>.</w:t>
      </w:r>
      <w:r w:rsidR="00C52263" w:rsidRPr="004151EC">
        <w:rPr>
          <w:rFonts w:ascii="Times New Roman" w:hAnsi="Times New Roman" w:cs="Times New Roman"/>
        </w:rPr>
        <w:t xml:space="preserve"> The blue lines illustrate how the peak-to-peak intervals present in the time series data w</w:t>
      </w:r>
      <w:r>
        <w:rPr>
          <w:rFonts w:ascii="Times New Roman" w:hAnsi="Times New Roman" w:cs="Times New Roman"/>
        </w:rPr>
        <w:t>ere</w:t>
      </w:r>
      <w:r w:rsidR="00C52263" w:rsidRPr="004151EC">
        <w:rPr>
          <w:rFonts w:ascii="Times New Roman" w:hAnsi="Times New Roman" w:cs="Times New Roman"/>
        </w:rPr>
        <w:t xml:space="preserve"> calculated, using minima for fixation distance (A) and maxima for pupil dilation (B). The shaded blue bars show when the target was on the screen</w:t>
      </w:r>
      <w:r>
        <w:rPr>
          <w:rFonts w:ascii="Times New Roman" w:hAnsi="Times New Roman" w:cs="Times New Roman"/>
        </w:rPr>
        <w:t>,</w:t>
      </w:r>
      <w:r w:rsidR="00C52263" w:rsidRPr="004151EC">
        <w:rPr>
          <w:rFonts w:ascii="Times New Roman" w:hAnsi="Times New Roman" w:cs="Times New Roman"/>
        </w:rPr>
        <w:t xml:space="preserve"> while the shaded red bars indicate when the target did not appear.</w:t>
      </w:r>
    </w:p>
    <w:p w14:paraId="3E5A0B4E" w14:textId="77777777" w:rsidR="00C52263" w:rsidRPr="004151EC" w:rsidRDefault="00C52263" w:rsidP="004151EC">
      <w:pPr>
        <w:rPr>
          <w:rFonts w:ascii="Times New Roman" w:hAnsi="Times New Roman" w:cs="Times New Roman"/>
        </w:rPr>
      </w:pPr>
    </w:p>
    <w:p w14:paraId="5C68125A" w14:textId="01346AC0" w:rsidR="00264F29" w:rsidRPr="004151EC" w:rsidRDefault="00264F29" w:rsidP="004151EC">
      <w:pPr>
        <w:rPr>
          <w:rFonts w:ascii="Times New Roman" w:hAnsi="Times New Roman" w:cs="Times New Roman"/>
        </w:rPr>
      </w:pPr>
    </w:p>
    <w:sectPr w:rsidR="00264F29" w:rsidRPr="004151EC" w:rsidSect="004151EC">
      <w:footerReference w:type="even" r:id="rId11"/>
      <w:footerReference w:type="default" r:id="rId12"/>
      <w:pgSz w:w="11900" w:h="16840"/>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5ACEBD" w14:textId="77777777" w:rsidR="001A4C58" w:rsidRDefault="001A4C58" w:rsidP="009D4640">
      <w:r>
        <w:separator/>
      </w:r>
    </w:p>
  </w:endnote>
  <w:endnote w:type="continuationSeparator" w:id="0">
    <w:p w14:paraId="227DB703" w14:textId="77777777" w:rsidR="001A4C58" w:rsidRDefault="001A4C58" w:rsidP="009D46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Times">
    <w:altName w:val="Times"/>
    <w:panose1 w:val="02020603050405020304"/>
    <w:charset w:val="00"/>
    <w:family w:val="roman"/>
    <w:pitch w:val="variable"/>
    <w:sig w:usb0="E0002AFF" w:usb1="C0007841"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D7E16" w14:textId="77777777" w:rsidR="001A4C58" w:rsidRDefault="001A4C58" w:rsidP="006E07F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CADE7E" w14:textId="77777777" w:rsidR="001A4C58" w:rsidRDefault="001A4C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ABCFF3" w14:textId="77777777" w:rsidR="001A4C58" w:rsidRDefault="001A4C58" w:rsidP="006E07F5">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929DC">
      <w:rPr>
        <w:rStyle w:val="PageNumber"/>
        <w:noProof/>
      </w:rPr>
      <w:t>1</w:t>
    </w:r>
    <w:r>
      <w:rPr>
        <w:rStyle w:val="PageNumber"/>
      </w:rPr>
      <w:fldChar w:fldCharType="end"/>
    </w:r>
  </w:p>
  <w:p w14:paraId="285556F9" w14:textId="77777777" w:rsidR="001A4C58" w:rsidRDefault="001A4C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807E4D" w14:textId="77777777" w:rsidR="001A4C58" w:rsidRDefault="001A4C58" w:rsidP="009D4640">
      <w:r>
        <w:separator/>
      </w:r>
    </w:p>
  </w:footnote>
  <w:footnote w:type="continuationSeparator" w:id="0">
    <w:p w14:paraId="2B2D4A0D" w14:textId="77777777" w:rsidR="001A4C58" w:rsidRDefault="001A4C58" w:rsidP="009D464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58"/>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A727012"/>
    <w:multiLevelType w:val="hybridMultilevel"/>
    <w:tmpl w:val="0B0AD4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8146669"/>
    <w:multiLevelType w:val="multilevel"/>
    <w:tmpl w:val="2D5EB3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3EB8"/>
    <w:rsid w:val="000005DC"/>
    <w:rsid w:val="00000AA8"/>
    <w:rsid w:val="0000328C"/>
    <w:rsid w:val="000046F7"/>
    <w:rsid w:val="00007875"/>
    <w:rsid w:val="00007E50"/>
    <w:rsid w:val="00010763"/>
    <w:rsid w:val="00010C21"/>
    <w:rsid w:val="00012F9D"/>
    <w:rsid w:val="00015122"/>
    <w:rsid w:val="00022A3A"/>
    <w:rsid w:val="00025876"/>
    <w:rsid w:val="0002787F"/>
    <w:rsid w:val="00027A8A"/>
    <w:rsid w:val="00033C1A"/>
    <w:rsid w:val="00033FA1"/>
    <w:rsid w:val="000361C9"/>
    <w:rsid w:val="000364C5"/>
    <w:rsid w:val="00036DF9"/>
    <w:rsid w:val="0004436A"/>
    <w:rsid w:val="0004762E"/>
    <w:rsid w:val="00053A58"/>
    <w:rsid w:val="00057BEA"/>
    <w:rsid w:val="00065EAF"/>
    <w:rsid w:val="00070163"/>
    <w:rsid w:val="000749F7"/>
    <w:rsid w:val="00074AAF"/>
    <w:rsid w:val="00077458"/>
    <w:rsid w:val="000873AE"/>
    <w:rsid w:val="000952EE"/>
    <w:rsid w:val="00096E69"/>
    <w:rsid w:val="000A2D6C"/>
    <w:rsid w:val="000A59FD"/>
    <w:rsid w:val="000A5AA5"/>
    <w:rsid w:val="000A7CF4"/>
    <w:rsid w:val="000B4AD0"/>
    <w:rsid w:val="000B5DD7"/>
    <w:rsid w:val="000B64F9"/>
    <w:rsid w:val="000C0904"/>
    <w:rsid w:val="000C0E8E"/>
    <w:rsid w:val="000C4B34"/>
    <w:rsid w:val="000C5DF6"/>
    <w:rsid w:val="000C68FD"/>
    <w:rsid w:val="000D4742"/>
    <w:rsid w:val="000E1D27"/>
    <w:rsid w:val="000E231A"/>
    <w:rsid w:val="000E30F3"/>
    <w:rsid w:val="000E4B78"/>
    <w:rsid w:val="000E6509"/>
    <w:rsid w:val="000F01B1"/>
    <w:rsid w:val="000F0B4F"/>
    <w:rsid w:val="000F0E7E"/>
    <w:rsid w:val="000F225F"/>
    <w:rsid w:val="000F2541"/>
    <w:rsid w:val="000F6ACA"/>
    <w:rsid w:val="000F742E"/>
    <w:rsid w:val="00100934"/>
    <w:rsid w:val="00101501"/>
    <w:rsid w:val="00102463"/>
    <w:rsid w:val="001069FF"/>
    <w:rsid w:val="00107085"/>
    <w:rsid w:val="00107CE1"/>
    <w:rsid w:val="00111812"/>
    <w:rsid w:val="00111FEF"/>
    <w:rsid w:val="001126A6"/>
    <w:rsid w:val="00117275"/>
    <w:rsid w:val="00120FD4"/>
    <w:rsid w:val="00126109"/>
    <w:rsid w:val="00126B03"/>
    <w:rsid w:val="00130E6E"/>
    <w:rsid w:val="00134D43"/>
    <w:rsid w:val="00134DB8"/>
    <w:rsid w:val="00136A34"/>
    <w:rsid w:val="001417DF"/>
    <w:rsid w:val="00144D98"/>
    <w:rsid w:val="00145D4E"/>
    <w:rsid w:val="0014778E"/>
    <w:rsid w:val="00156426"/>
    <w:rsid w:val="00156B71"/>
    <w:rsid w:val="00157EE9"/>
    <w:rsid w:val="00163377"/>
    <w:rsid w:val="00167D63"/>
    <w:rsid w:val="00171C6B"/>
    <w:rsid w:val="001746D5"/>
    <w:rsid w:val="00175959"/>
    <w:rsid w:val="00180362"/>
    <w:rsid w:val="0018740A"/>
    <w:rsid w:val="00190C36"/>
    <w:rsid w:val="001A1D6B"/>
    <w:rsid w:val="001A4C58"/>
    <w:rsid w:val="001B2987"/>
    <w:rsid w:val="001B7BA4"/>
    <w:rsid w:val="001C248B"/>
    <w:rsid w:val="001C5D2D"/>
    <w:rsid w:val="001C6214"/>
    <w:rsid w:val="001C6A9C"/>
    <w:rsid w:val="001D11F0"/>
    <w:rsid w:val="001E1E48"/>
    <w:rsid w:val="001E25CF"/>
    <w:rsid w:val="001E56FE"/>
    <w:rsid w:val="001E6CB5"/>
    <w:rsid w:val="002009AB"/>
    <w:rsid w:val="00202110"/>
    <w:rsid w:val="00203066"/>
    <w:rsid w:val="002032B4"/>
    <w:rsid w:val="00203F9E"/>
    <w:rsid w:val="00207B79"/>
    <w:rsid w:val="00210B3A"/>
    <w:rsid w:val="00211D83"/>
    <w:rsid w:val="00212CE6"/>
    <w:rsid w:val="00213B03"/>
    <w:rsid w:val="00220BC1"/>
    <w:rsid w:val="002237B4"/>
    <w:rsid w:val="00224903"/>
    <w:rsid w:val="0022763A"/>
    <w:rsid w:val="00230427"/>
    <w:rsid w:val="00231C52"/>
    <w:rsid w:val="002320FD"/>
    <w:rsid w:val="0024181D"/>
    <w:rsid w:val="00242DEA"/>
    <w:rsid w:val="002430D4"/>
    <w:rsid w:val="00243858"/>
    <w:rsid w:val="00247A82"/>
    <w:rsid w:val="00250262"/>
    <w:rsid w:val="00254EF7"/>
    <w:rsid w:val="00263D8B"/>
    <w:rsid w:val="00264F29"/>
    <w:rsid w:val="00265045"/>
    <w:rsid w:val="0026572B"/>
    <w:rsid w:val="00267988"/>
    <w:rsid w:val="002705F6"/>
    <w:rsid w:val="002745FF"/>
    <w:rsid w:val="00276275"/>
    <w:rsid w:val="00276515"/>
    <w:rsid w:val="00276A31"/>
    <w:rsid w:val="0027777B"/>
    <w:rsid w:val="002803F5"/>
    <w:rsid w:val="002869F2"/>
    <w:rsid w:val="00287C06"/>
    <w:rsid w:val="00291510"/>
    <w:rsid w:val="002939BB"/>
    <w:rsid w:val="002946B4"/>
    <w:rsid w:val="00296E08"/>
    <w:rsid w:val="00297208"/>
    <w:rsid w:val="002A02BE"/>
    <w:rsid w:val="002A3AD8"/>
    <w:rsid w:val="002A5C81"/>
    <w:rsid w:val="002A6BA9"/>
    <w:rsid w:val="002A6BD6"/>
    <w:rsid w:val="002B1276"/>
    <w:rsid w:val="002B26DF"/>
    <w:rsid w:val="002B29CB"/>
    <w:rsid w:val="002B6C14"/>
    <w:rsid w:val="002D2474"/>
    <w:rsid w:val="002D2E88"/>
    <w:rsid w:val="002E02C6"/>
    <w:rsid w:val="002E04A0"/>
    <w:rsid w:val="002E224D"/>
    <w:rsid w:val="002E2B3B"/>
    <w:rsid w:val="002E45F3"/>
    <w:rsid w:val="002E56B2"/>
    <w:rsid w:val="002E7D3D"/>
    <w:rsid w:val="002F1333"/>
    <w:rsid w:val="002F2072"/>
    <w:rsid w:val="002F4D3B"/>
    <w:rsid w:val="002F5E20"/>
    <w:rsid w:val="002F5E8D"/>
    <w:rsid w:val="00300B55"/>
    <w:rsid w:val="0030607E"/>
    <w:rsid w:val="00306ED6"/>
    <w:rsid w:val="00307546"/>
    <w:rsid w:val="0031191C"/>
    <w:rsid w:val="003122D8"/>
    <w:rsid w:val="00313526"/>
    <w:rsid w:val="00315FBA"/>
    <w:rsid w:val="0032056C"/>
    <w:rsid w:val="00322B01"/>
    <w:rsid w:val="003269A3"/>
    <w:rsid w:val="0033107A"/>
    <w:rsid w:val="003364C1"/>
    <w:rsid w:val="00337EE4"/>
    <w:rsid w:val="003461FF"/>
    <w:rsid w:val="003505DA"/>
    <w:rsid w:val="00356BBA"/>
    <w:rsid w:val="00357794"/>
    <w:rsid w:val="00364ABC"/>
    <w:rsid w:val="00365F7A"/>
    <w:rsid w:val="003665B7"/>
    <w:rsid w:val="00366BD3"/>
    <w:rsid w:val="0037060C"/>
    <w:rsid w:val="00371957"/>
    <w:rsid w:val="0037478D"/>
    <w:rsid w:val="00375380"/>
    <w:rsid w:val="00380C2C"/>
    <w:rsid w:val="003837BA"/>
    <w:rsid w:val="00392843"/>
    <w:rsid w:val="00393175"/>
    <w:rsid w:val="00396DA2"/>
    <w:rsid w:val="003A05B9"/>
    <w:rsid w:val="003A0DFE"/>
    <w:rsid w:val="003A46C9"/>
    <w:rsid w:val="003A5314"/>
    <w:rsid w:val="003A610A"/>
    <w:rsid w:val="003B0511"/>
    <w:rsid w:val="003B257E"/>
    <w:rsid w:val="003B5DE0"/>
    <w:rsid w:val="003C100C"/>
    <w:rsid w:val="003C2965"/>
    <w:rsid w:val="003C337A"/>
    <w:rsid w:val="003C4AFD"/>
    <w:rsid w:val="003C6682"/>
    <w:rsid w:val="003D280C"/>
    <w:rsid w:val="003D5236"/>
    <w:rsid w:val="003D5DA2"/>
    <w:rsid w:val="003E1873"/>
    <w:rsid w:val="003E3947"/>
    <w:rsid w:val="003E42A1"/>
    <w:rsid w:val="003E4A9A"/>
    <w:rsid w:val="003E66D0"/>
    <w:rsid w:val="003F00CD"/>
    <w:rsid w:val="003F4260"/>
    <w:rsid w:val="004025D5"/>
    <w:rsid w:val="00402D14"/>
    <w:rsid w:val="00405210"/>
    <w:rsid w:val="00405307"/>
    <w:rsid w:val="004107F7"/>
    <w:rsid w:val="00411663"/>
    <w:rsid w:val="00411DFD"/>
    <w:rsid w:val="00413ED5"/>
    <w:rsid w:val="00414680"/>
    <w:rsid w:val="004151EC"/>
    <w:rsid w:val="004171A4"/>
    <w:rsid w:val="00417375"/>
    <w:rsid w:val="0042011A"/>
    <w:rsid w:val="004273BE"/>
    <w:rsid w:val="0042757E"/>
    <w:rsid w:val="00431AB9"/>
    <w:rsid w:val="0043262A"/>
    <w:rsid w:val="004331D8"/>
    <w:rsid w:val="00434EB4"/>
    <w:rsid w:val="00435580"/>
    <w:rsid w:val="00436396"/>
    <w:rsid w:val="0044660A"/>
    <w:rsid w:val="00447D01"/>
    <w:rsid w:val="00450DC0"/>
    <w:rsid w:val="00454942"/>
    <w:rsid w:val="004552DF"/>
    <w:rsid w:val="0045669A"/>
    <w:rsid w:val="00461A14"/>
    <w:rsid w:val="004655E1"/>
    <w:rsid w:val="00472609"/>
    <w:rsid w:val="00472BAB"/>
    <w:rsid w:val="0048012B"/>
    <w:rsid w:val="0048047B"/>
    <w:rsid w:val="00481EC4"/>
    <w:rsid w:val="00482321"/>
    <w:rsid w:val="00486A97"/>
    <w:rsid w:val="0048735C"/>
    <w:rsid w:val="004912F0"/>
    <w:rsid w:val="00491AE0"/>
    <w:rsid w:val="004929DC"/>
    <w:rsid w:val="0049480C"/>
    <w:rsid w:val="004A088F"/>
    <w:rsid w:val="004A3052"/>
    <w:rsid w:val="004A5155"/>
    <w:rsid w:val="004B2D22"/>
    <w:rsid w:val="004B421D"/>
    <w:rsid w:val="004C1467"/>
    <w:rsid w:val="004C5D6C"/>
    <w:rsid w:val="004C762B"/>
    <w:rsid w:val="004C7EB7"/>
    <w:rsid w:val="004D0F43"/>
    <w:rsid w:val="004D4E2B"/>
    <w:rsid w:val="004D61DB"/>
    <w:rsid w:val="004E0EE8"/>
    <w:rsid w:val="004E1CFC"/>
    <w:rsid w:val="004E2900"/>
    <w:rsid w:val="004E2AF7"/>
    <w:rsid w:val="004E33D7"/>
    <w:rsid w:val="004E526E"/>
    <w:rsid w:val="004E5821"/>
    <w:rsid w:val="004E62A3"/>
    <w:rsid w:val="004E6F64"/>
    <w:rsid w:val="004E7EDA"/>
    <w:rsid w:val="004F01A4"/>
    <w:rsid w:val="004F01F0"/>
    <w:rsid w:val="004F02F6"/>
    <w:rsid w:val="004F4BF3"/>
    <w:rsid w:val="004F63D5"/>
    <w:rsid w:val="004F640A"/>
    <w:rsid w:val="004F78C1"/>
    <w:rsid w:val="00500944"/>
    <w:rsid w:val="00500E17"/>
    <w:rsid w:val="005052A1"/>
    <w:rsid w:val="00506170"/>
    <w:rsid w:val="0051190A"/>
    <w:rsid w:val="0051246C"/>
    <w:rsid w:val="0051411F"/>
    <w:rsid w:val="00517163"/>
    <w:rsid w:val="00517D3D"/>
    <w:rsid w:val="0052248B"/>
    <w:rsid w:val="00523F4C"/>
    <w:rsid w:val="005271F2"/>
    <w:rsid w:val="00531E66"/>
    <w:rsid w:val="00532F6A"/>
    <w:rsid w:val="005343E4"/>
    <w:rsid w:val="00540AFE"/>
    <w:rsid w:val="00551BCD"/>
    <w:rsid w:val="005538BD"/>
    <w:rsid w:val="00554E71"/>
    <w:rsid w:val="0056322A"/>
    <w:rsid w:val="005646B5"/>
    <w:rsid w:val="00564DA8"/>
    <w:rsid w:val="00566364"/>
    <w:rsid w:val="005735DD"/>
    <w:rsid w:val="00574562"/>
    <w:rsid w:val="005867FF"/>
    <w:rsid w:val="0058751B"/>
    <w:rsid w:val="00590DDB"/>
    <w:rsid w:val="00592E96"/>
    <w:rsid w:val="00592FFC"/>
    <w:rsid w:val="005A351D"/>
    <w:rsid w:val="005A4C88"/>
    <w:rsid w:val="005A59D5"/>
    <w:rsid w:val="005B0504"/>
    <w:rsid w:val="005B181E"/>
    <w:rsid w:val="005B5617"/>
    <w:rsid w:val="005B61C9"/>
    <w:rsid w:val="005C02EA"/>
    <w:rsid w:val="005C2C8C"/>
    <w:rsid w:val="005C788C"/>
    <w:rsid w:val="005D213D"/>
    <w:rsid w:val="005D2226"/>
    <w:rsid w:val="005E219A"/>
    <w:rsid w:val="005E4CD9"/>
    <w:rsid w:val="005E568E"/>
    <w:rsid w:val="005E7012"/>
    <w:rsid w:val="005F029C"/>
    <w:rsid w:val="005F2E73"/>
    <w:rsid w:val="005F3D5E"/>
    <w:rsid w:val="005F3DAC"/>
    <w:rsid w:val="00602468"/>
    <w:rsid w:val="00602911"/>
    <w:rsid w:val="00612B89"/>
    <w:rsid w:val="006165CC"/>
    <w:rsid w:val="00617A98"/>
    <w:rsid w:val="00621781"/>
    <w:rsid w:val="006232A4"/>
    <w:rsid w:val="0062643D"/>
    <w:rsid w:val="00630DFF"/>
    <w:rsid w:val="00634335"/>
    <w:rsid w:val="00634D6E"/>
    <w:rsid w:val="006356D5"/>
    <w:rsid w:val="00635E5D"/>
    <w:rsid w:val="00636CF1"/>
    <w:rsid w:val="00637EF8"/>
    <w:rsid w:val="00643DE7"/>
    <w:rsid w:val="00646F8B"/>
    <w:rsid w:val="00650411"/>
    <w:rsid w:val="00652702"/>
    <w:rsid w:val="00653F3B"/>
    <w:rsid w:val="00662366"/>
    <w:rsid w:val="0066263A"/>
    <w:rsid w:val="0066353F"/>
    <w:rsid w:val="00663F32"/>
    <w:rsid w:val="00664B1F"/>
    <w:rsid w:val="00665600"/>
    <w:rsid w:val="00666859"/>
    <w:rsid w:val="00675A0C"/>
    <w:rsid w:val="00675F61"/>
    <w:rsid w:val="0067644C"/>
    <w:rsid w:val="006778EE"/>
    <w:rsid w:val="006809AF"/>
    <w:rsid w:val="006813B1"/>
    <w:rsid w:val="00681D85"/>
    <w:rsid w:val="00681E83"/>
    <w:rsid w:val="00682F2D"/>
    <w:rsid w:val="00684638"/>
    <w:rsid w:val="00687873"/>
    <w:rsid w:val="00687C97"/>
    <w:rsid w:val="00690CC3"/>
    <w:rsid w:val="00690F14"/>
    <w:rsid w:val="00691876"/>
    <w:rsid w:val="006926C3"/>
    <w:rsid w:val="00695C53"/>
    <w:rsid w:val="00697C73"/>
    <w:rsid w:val="006A0519"/>
    <w:rsid w:val="006A0C03"/>
    <w:rsid w:val="006A2051"/>
    <w:rsid w:val="006A70AF"/>
    <w:rsid w:val="006B096D"/>
    <w:rsid w:val="006B23DB"/>
    <w:rsid w:val="006B2CE0"/>
    <w:rsid w:val="006C18FE"/>
    <w:rsid w:val="006C28B5"/>
    <w:rsid w:val="006C3D20"/>
    <w:rsid w:val="006D097D"/>
    <w:rsid w:val="006D1A00"/>
    <w:rsid w:val="006D40E9"/>
    <w:rsid w:val="006D7A6E"/>
    <w:rsid w:val="006D7F9D"/>
    <w:rsid w:val="006E07F5"/>
    <w:rsid w:val="006E0985"/>
    <w:rsid w:val="006E1FC3"/>
    <w:rsid w:val="006E20C5"/>
    <w:rsid w:val="006E5CD2"/>
    <w:rsid w:val="006F40A0"/>
    <w:rsid w:val="006F4DB3"/>
    <w:rsid w:val="00700949"/>
    <w:rsid w:val="0070509C"/>
    <w:rsid w:val="00705A6B"/>
    <w:rsid w:val="00712F83"/>
    <w:rsid w:val="00713B93"/>
    <w:rsid w:val="00715DB1"/>
    <w:rsid w:val="00733E55"/>
    <w:rsid w:val="007354D7"/>
    <w:rsid w:val="00742160"/>
    <w:rsid w:val="00742680"/>
    <w:rsid w:val="00754342"/>
    <w:rsid w:val="00755C77"/>
    <w:rsid w:val="007563CF"/>
    <w:rsid w:val="007602F5"/>
    <w:rsid w:val="0076679C"/>
    <w:rsid w:val="00766D6D"/>
    <w:rsid w:val="00770CE0"/>
    <w:rsid w:val="0077283E"/>
    <w:rsid w:val="00773E04"/>
    <w:rsid w:val="00776DFC"/>
    <w:rsid w:val="00782D96"/>
    <w:rsid w:val="0078564A"/>
    <w:rsid w:val="007901AF"/>
    <w:rsid w:val="00790A33"/>
    <w:rsid w:val="00794D05"/>
    <w:rsid w:val="007A364F"/>
    <w:rsid w:val="007A6CC8"/>
    <w:rsid w:val="007A7045"/>
    <w:rsid w:val="007B5D58"/>
    <w:rsid w:val="007C25B8"/>
    <w:rsid w:val="007D0EF4"/>
    <w:rsid w:val="007D2071"/>
    <w:rsid w:val="007D23E1"/>
    <w:rsid w:val="007D435E"/>
    <w:rsid w:val="007D53B8"/>
    <w:rsid w:val="007D7450"/>
    <w:rsid w:val="007E16AC"/>
    <w:rsid w:val="007E1FE5"/>
    <w:rsid w:val="007E3130"/>
    <w:rsid w:val="007E3E52"/>
    <w:rsid w:val="007E56CE"/>
    <w:rsid w:val="007E5B85"/>
    <w:rsid w:val="007E7D00"/>
    <w:rsid w:val="007F7E48"/>
    <w:rsid w:val="008008C5"/>
    <w:rsid w:val="00800B23"/>
    <w:rsid w:val="00800DFA"/>
    <w:rsid w:val="00802760"/>
    <w:rsid w:val="00810E85"/>
    <w:rsid w:val="00821DFE"/>
    <w:rsid w:val="00821E23"/>
    <w:rsid w:val="00824F5D"/>
    <w:rsid w:val="008252C9"/>
    <w:rsid w:val="00832696"/>
    <w:rsid w:val="008458D0"/>
    <w:rsid w:val="008513C8"/>
    <w:rsid w:val="00854F68"/>
    <w:rsid w:val="0086239F"/>
    <w:rsid w:val="00864F43"/>
    <w:rsid w:val="00867F24"/>
    <w:rsid w:val="00872C1D"/>
    <w:rsid w:val="00875499"/>
    <w:rsid w:val="00875ACB"/>
    <w:rsid w:val="00884B9B"/>
    <w:rsid w:val="00885F45"/>
    <w:rsid w:val="0088652C"/>
    <w:rsid w:val="008924E0"/>
    <w:rsid w:val="00895506"/>
    <w:rsid w:val="008A1DBF"/>
    <w:rsid w:val="008A29F3"/>
    <w:rsid w:val="008A54E1"/>
    <w:rsid w:val="008B0AF2"/>
    <w:rsid w:val="008B14AC"/>
    <w:rsid w:val="008B28F4"/>
    <w:rsid w:val="008B4129"/>
    <w:rsid w:val="008C18D8"/>
    <w:rsid w:val="008C2E35"/>
    <w:rsid w:val="008C41B0"/>
    <w:rsid w:val="008C52FE"/>
    <w:rsid w:val="008C6DBE"/>
    <w:rsid w:val="008D106F"/>
    <w:rsid w:val="008D33B5"/>
    <w:rsid w:val="008D62CF"/>
    <w:rsid w:val="008D7CB6"/>
    <w:rsid w:val="008E68D9"/>
    <w:rsid w:val="008F2CBF"/>
    <w:rsid w:val="008F36A5"/>
    <w:rsid w:val="008F3BCC"/>
    <w:rsid w:val="008F3BCD"/>
    <w:rsid w:val="008F57BE"/>
    <w:rsid w:val="008F5E89"/>
    <w:rsid w:val="008F6A1B"/>
    <w:rsid w:val="008F78B1"/>
    <w:rsid w:val="00904304"/>
    <w:rsid w:val="0090563E"/>
    <w:rsid w:val="00912708"/>
    <w:rsid w:val="00913F7A"/>
    <w:rsid w:val="0091514E"/>
    <w:rsid w:val="009239C0"/>
    <w:rsid w:val="0092637D"/>
    <w:rsid w:val="00927470"/>
    <w:rsid w:val="0093243E"/>
    <w:rsid w:val="00932A04"/>
    <w:rsid w:val="0093418E"/>
    <w:rsid w:val="00937DA7"/>
    <w:rsid w:val="00940E7F"/>
    <w:rsid w:val="009420D6"/>
    <w:rsid w:val="00942D26"/>
    <w:rsid w:val="00942E8C"/>
    <w:rsid w:val="009464DA"/>
    <w:rsid w:val="00947495"/>
    <w:rsid w:val="009476D4"/>
    <w:rsid w:val="00947F4D"/>
    <w:rsid w:val="00952973"/>
    <w:rsid w:val="009533BA"/>
    <w:rsid w:val="00954177"/>
    <w:rsid w:val="009556DE"/>
    <w:rsid w:val="009560D6"/>
    <w:rsid w:val="00956DAC"/>
    <w:rsid w:val="00957E4B"/>
    <w:rsid w:val="0096381C"/>
    <w:rsid w:val="00967D7B"/>
    <w:rsid w:val="00973BF7"/>
    <w:rsid w:val="009754C0"/>
    <w:rsid w:val="00975A2D"/>
    <w:rsid w:val="009770FD"/>
    <w:rsid w:val="00981F0B"/>
    <w:rsid w:val="00982298"/>
    <w:rsid w:val="009838F0"/>
    <w:rsid w:val="00984489"/>
    <w:rsid w:val="00995513"/>
    <w:rsid w:val="009A55C1"/>
    <w:rsid w:val="009B0D40"/>
    <w:rsid w:val="009B63E3"/>
    <w:rsid w:val="009C1B47"/>
    <w:rsid w:val="009C3DA2"/>
    <w:rsid w:val="009C7308"/>
    <w:rsid w:val="009D4640"/>
    <w:rsid w:val="009D6708"/>
    <w:rsid w:val="009E03BE"/>
    <w:rsid w:val="009E142E"/>
    <w:rsid w:val="009E1C59"/>
    <w:rsid w:val="009E68AF"/>
    <w:rsid w:val="009F4AB7"/>
    <w:rsid w:val="009F6EBC"/>
    <w:rsid w:val="009F7EBD"/>
    <w:rsid w:val="00A0444D"/>
    <w:rsid w:val="00A13FF2"/>
    <w:rsid w:val="00A15021"/>
    <w:rsid w:val="00A1561A"/>
    <w:rsid w:val="00A1607B"/>
    <w:rsid w:val="00A20EFE"/>
    <w:rsid w:val="00A25A46"/>
    <w:rsid w:val="00A27AC9"/>
    <w:rsid w:val="00A322C2"/>
    <w:rsid w:val="00A33D9F"/>
    <w:rsid w:val="00A34D7E"/>
    <w:rsid w:val="00A374AD"/>
    <w:rsid w:val="00A41987"/>
    <w:rsid w:val="00A4596D"/>
    <w:rsid w:val="00A470CE"/>
    <w:rsid w:val="00A53E14"/>
    <w:rsid w:val="00A55B02"/>
    <w:rsid w:val="00A60326"/>
    <w:rsid w:val="00A61563"/>
    <w:rsid w:val="00A61755"/>
    <w:rsid w:val="00A61853"/>
    <w:rsid w:val="00A64589"/>
    <w:rsid w:val="00A653D9"/>
    <w:rsid w:val="00A673A6"/>
    <w:rsid w:val="00A67878"/>
    <w:rsid w:val="00A678EC"/>
    <w:rsid w:val="00A73589"/>
    <w:rsid w:val="00A75F7F"/>
    <w:rsid w:val="00A81B6C"/>
    <w:rsid w:val="00A81FE9"/>
    <w:rsid w:val="00A83D43"/>
    <w:rsid w:val="00A85512"/>
    <w:rsid w:val="00A85F9A"/>
    <w:rsid w:val="00A90CB6"/>
    <w:rsid w:val="00A97C46"/>
    <w:rsid w:val="00A97CD2"/>
    <w:rsid w:val="00AA426B"/>
    <w:rsid w:val="00AA4FA1"/>
    <w:rsid w:val="00AA55BA"/>
    <w:rsid w:val="00AA6683"/>
    <w:rsid w:val="00AA7A37"/>
    <w:rsid w:val="00AB0B09"/>
    <w:rsid w:val="00AB4B4D"/>
    <w:rsid w:val="00AC1C20"/>
    <w:rsid w:val="00AC2A73"/>
    <w:rsid w:val="00AC4324"/>
    <w:rsid w:val="00AC7755"/>
    <w:rsid w:val="00AD0097"/>
    <w:rsid w:val="00AD2A8B"/>
    <w:rsid w:val="00AD3EB8"/>
    <w:rsid w:val="00AE05B9"/>
    <w:rsid w:val="00AE2FCD"/>
    <w:rsid w:val="00AE3180"/>
    <w:rsid w:val="00AE3E4C"/>
    <w:rsid w:val="00AE51BB"/>
    <w:rsid w:val="00AE5A2C"/>
    <w:rsid w:val="00AE7F10"/>
    <w:rsid w:val="00AF14E7"/>
    <w:rsid w:val="00AF4321"/>
    <w:rsid w:val="00AF72A3"/>
    <w:rsid w:val="00B02528"/>
    <w:rsid w:val="00B02880"/>
    <w:rsid w:val="00B06F42"/>
    <w:rsid w:val="00B12353"/>
    <w:rsid w:val="00B15FA3"/>
    <w:rsid w:val="00B17D42"/>
    <w:rsid w:val="00B20C9B"/>
    <w:rsid w:val="00B223A0"/>
    <w:rsid w:val="00B328CC"/>
    <w:rsid w:val="00B3413A"/>
    <w:rsid w:val="00B3540B"/>
    <w:rsid w:val="00B44456"/>
    <w:rsid w:val="00B50B6A"/>
    <w:rsid w:val="00B52D48"/>
    <w:rsid w:val="00B574DC"/>
    <w:rsid w:val="00B57699"/>
    <w:rsid w:val="00B63C90"/>
    <w:rsid w:val="00B641A4"/>
    <w:rsid w:val="00B65106"/>
    <w:rsid w:val="00B71964"/>
    <w:rsid w:val="00B71FE0"/>
    <w:rsid w:val="00B739DB"/>
    <w:rsid w:val="00B74E55"/>
    <w:rsid w:val="00B75848"/>
    <w:rsid w:val="00B8387E"/>
    <w:rsid w:val="00B87FF4"/>
    <w:rsid w:val="00B9321F"/>
    <w:rsid w:val="00B93AFE"/>
    <w:rsid w:val="00B949A4"/>
    <w:rsid w:val="00B965F8"/>
    <w:rsid w:val="00BA2029"/>
    <w:rsid w:val="00BA3786"/>
    <w:rsid w:val="00BA3FA8"/>
    <w:rsid w:val="00BA48F5"/>
    <w:rsid w:val="00BA5AC8"/>
    <w:rsid w:val="00BB3147"/>
    <w:rsid w:val="00BB483B"/>
    <w:rsid w:val="00BC4FB0"/>
    <w:rsid w:val="00BD02DE"/>
    <w:rsid w:val="00BD234B"/>
    <w:rsid w:val="00BD3F78"/>
    <w:rsid w:val="00BD6615"/>
    <w:rsid w:val="00BF17BC"/>
    <w:rsid w:val="00BF59F5"/>
    <w:rsid w:val="00BF71ED"/>
    <w:rsid w:val="00C0249E"/>
    <w:rsid w:val="00C13B92"/>
    <w:rsid w:val="00C13E31"/>
    <w:rsid w:val="00C20781"/>
    <w:rsid w:val="00C20BFF"/>
    <w:rsid w:val="00C21679"/>
    <w:rsid w:val="00C22826"/>
    <w:rsid w:val="00C25F7E"/>
    <w:rsid w:val="00C30944"/>
    <w:rsid w:val="00C321DB"/>
    <w:rsid w:val="00C340A0"/>
    <w:rsid w:val="00C367BD"/>
    <w:rsid w:val="00C4034E"/>
    <w:rsid w:val="00C40FD5"/>
    <w:rsid w:val="00C41460"/>
    <w:rsid w:val="00C415C3"/>
    <w:rsid w:val="00C41A8D"/>
    <w:rsid w:val="00C4263A"/>
    <w:rsid w:val="00C47944"/>
    <w:rsid w:val="00C47A2E"/>
    <w:rsid w:val="00C51656"/>
    <w:rsid w:val="00C52263"/>
    <w:rsid w:val="00C577E4"/>
    <w:rsid w:val="00C62E11"/>
    <w:rsid w:val="00C63C30"/>
    <w:rsid w:val="00C648FC"/>
    <w:rsid w:val="00C65BAF"/>
    <w:rsid w:val="00C6794B"/>
    <w:rsid w:val="00C720CF"/>
    <w:rsid w:val="00C73A8F"/>
    <w:rsid w:val="00C73C98"/>
    <w:rsid w:val="00C74ED4"/>
    <w:rsid w:val="00C8068A"/>
    <w:rsid w:val="00C82CF2"/>
    <w:rsid w:val="00C832E8"/>
    <w:rsid w:val="00C870A0"/>
    <w:rsid w:val="00C871CA"/>
    <w:rsid w:val="00C934CF"/>
    <w:rsid w:val="00C9370C"/>
    <w:rsid w:val="00CA3D3B"/>
    <w:rsid w:val="00CB0907"/>
    <w:rsid w:val="00CB229A"/>
    <w:rsid w:val="00CB5A78"/>
    <w:rsid w:val="00CB708C"/>
    <w:rsid w:val="00CC00C5"/>
    <w:rsid w:val="00CC1211"/>
    <w:rsid w:val="00CC2342"/>
    <w:rsid w:val="00CC2558"/>
    <w:rsid w:val="00CC38C9"/>
    <w:rsid w:val="00CC6BC7"/>
    <w:rsid w:val="00CD27D7"/>
    <w:rsid w:val="00CD2E30"/>
    <w:rsid w:val="00CD6526"/>
    <w:rsid w:val="00CD6E15"/>
    <w:rsid w:val="00CE02E6"/>
    <w:rsid w:val="00CE7141"/>
    <w:rsid w:val="00CF4998"/>
    <w:rsid w:val="00CF5569"/>
    <w:rsid w:val="00D0454A"/>
    <w:rsid w:val="00D12ABA"/>
    <w:rsid w:val="00D148C2"/>
    <w:rsid w:val="00D15629"/>
    <w:rsid w:val="00D1765E"/>
    <w:rsid w:val="00D22632"/>
    <w:rsid w:val="00D27261"/>
    <w:rsid w:val="00D320E0"/>
    <w:rsid w:val="00D33D9C"/>
    <w:rsid w:val="00D34ECD"/>
    <w:rsid w:val="00D351C5"/>
    <w:rsid w:val="00D52819"/>
    <w:rsid w:val="00D5706B"/>
    <w:rsid w:val="00D62515"/>
    <w:rsid w:val="00D67507"/>
    <w:rsid w:val="00D70448"/>
    <w:rsid w:val="00D72FCD"/>
    <w:rsid w:val="00D746A5"/>
    <w:rsid w:val="00D75F81"/>
    <w:rsid w:val="00D77665"/>
    <w:rsid w:val="00D7788C"/>
    <w:rsid w:val="00D804CB"/>
    <w:rsid w:val="00D80B19"/>
    <w:rsid w:val="00D81C7B"/>
    <w:rsid w:val="00D849BD"/>
    <w:rsid w:val="00D86269"/>
    <w:rsid w:val="00D87F53"/>
    <w:rsid w:val="00D94674"/>
    <w:rsid w:val="00D96878"/>
    <w:rsid w:val="00DA0308"/>
    <w:rsid w:val="00DA68AD"/>
    <w:rsid w:val="00DB1E4B"/>
    <w:rsid w:val="00DB2F51"/>
    <w:rsid w:val="00DB35B9"/>
    <w:rsid w:val="00DB5294"/>
    <w:rsid w:val="00DB6378"/>
    <w:rsid w:val="00DB721B"/>
    <w:rsid w:val="00DC2928"/>
    <w:rsid w:val="00DC4889"/>
    <w:rsid w:val="00DD1252"/>
    <w:rsid w:val="00DD2585"/>
    <w:rsid w:val="00DD2ADA"/>
    <w:rsid w:val="00DD2DB1"/>
    <w:rsid w:val="00DD4C40"/>
    <w:rsid w:val="00DD4D44"/>
    <w:rsid w:val="00DE4E53"/>
    <w:rsid w:val="00DE5411"/>
    <w:rsid w:val="00DE6EAB"/>
    <w:rsid w:val="00DF6DC1"/>
    <w:rsid w:val="00E01291"/>
    <w:rsid w:val="00E01AB8"/>
    <w:rsid w:val="00E040AD"/>
    <w:rsid w:val="00E04E50"/>
    <w:rsid w:val="00E10621"/>
    <w:rsid w:val="00E1069C"/>
    <w:rsid w:val="00E1250F"/>
    <w:rsid w:val="00E13E03"/>
    <w:rsid w:val="00E247FC"/>
    <w:rsid w:val="00E26A87"/>
    <w:rsid w:val="00E26F0A"/>
    <w:rsid w:val="00E30389"/>
    <w:rsid w:val="00E307E2"/>
    <w:rsid w:val="00E310EA"/>
    <w:rsid w:val="00E3310E"/>
    <w:rsid w:val="00E42FC8"/>
    <w:rsid w:val="00E478E0"/>
    <w:rsid w:val="00E50D07"/>
    <w:rsid w:val="00E516E6"/>
    <w:rsid w:val="00E52D0D"/>
    <w:rsid w:val="00E54A82"/>
    <w:rsid w:val="00E575D2"/>
    <w:rsid w:val="00E674CF"/>
    <w:rsid w:val="00E72882"/>
    <w:rsid w:val="00E743E9"/>
    <w:rsid w:val="00E76049"/>
    <w:rsid w:val="00E80D9A"/>
    <w:rsid w:val="00E81995"/>
    <w:rsid w:val="00E938C2"/>
    <w:rsid w:val="00E93AA6"/>
    <w:rsid w:val="00E95610"/>
    <w:rsid w:val="00E96E81"/>
    <w:rsid w:val="00EA5142"/>
    <w:rsid w:val="00EA680C"/>
    <w:rsid w:val="00EB03DE"/>
    <w:rsid w:val="00EC1D0D"/>
    <w:rsid w:val="00EC2E37"/>
    <w:rsid w:val="00EC5057"/>
    <w:rsid w:val="00ED2090"/>
    <w:rsid w:val="00ED3D3B"/>
    <w:rsid w:val="00ED546C"/>
    <w:rsid w:val="00EE3A5B"/>
    <w:rsid w:val="00EE4CE6"/>
    <w:rsid w:val="00EE7F85"/>
    <w:rsid w:val="00EF2BF4"/>
    <w:rsid w:val="00EF2DE8"/>
    <w:rsid w:val="00EF33EC"/>
    <w:rsid w:val="00EF3676"/>
    <w:rsid w:val="00EF48D6"/>
    <w:rsid w:val="00F0586E"/>
    <w:rsid w:val="00F05963"/>
    <w:rsid w:val="00F12155"/>
    <w:rsid w:val="00F13545"/>
    <w:rsid w:val="00F13B72"/>
    <w:rsid w:val="00F16B9B"/>
    <w:rsid w:val="00F208F9"/>
    <w:rsid w:val="00F216A3"/>
    <w:rsid w:val="00F23792"/>
    <w:rsid w:val="00F2424E"/>
    <w:rsid w:val="00F24EDE"/>
    <w:rsid w:val="00F2638C"/>
    <w:rsid w:val="00F27204"/>
    <w:rsid w:val="00F316C4"/>
    <w:rsid w:val="00F3486E"/>
    <w:rsid w:val="00F352CC"/>
    <w:rsid w:val="00F43B19"/>
    <w:rsid w:val="00F4473F"/>
    <w:rsid w:val="00F45B86"/>
    <w:rsid w:val="00F472DB"/>
    <w:rsid w:val="00F4798D"/>
    <w:rsid w:val="00F50978"/>
    <w:rsid w:val="00F55C0C"/>
    <w:rsid w:val="00F5780D"/>
    <w:rsid w:val="00F600BD"/>
    <w:rsid w:val="00F601E8"/>
    <w:rsid w:val="00F6076F"/>
    <w:rsid w:val="00F61EEA"/>
    <w:rsid w:val="00F62A40"/>
    <w:rsid w:val="00F66660"/>
    <w:rsid w:val="00F71606"/>
    <w:rsid w:val="00F754D5"/>
    <w:rsid w:val="00F75697"/>
    <w:rsid w:val="00F804A2"/>
    <w:rsid w:val="00F8275E"/>
    <w:rsid w:val="00F836C1"/>
    <w:rsid w:val="00F85E0E"/>
    <w:rsid w:val="00F92D18"/>
    <w:rsid w:val="00F959C9"/>
    <w:rsid w:val="00F95CCD"/>
    <w:rsid w:val="00FA1BA3"/>
    <w:rsid w:val="00FA2523"/>
    <w:rsid w:val="00FA3D5C"/>
    <w:rsid w:val="00FA4013"/>
    <w:rsid w:val="00FB1502"/>
    <w:rsid w:val="00FB3797"/>
    <w:rsid w:val="00FB7EB7"/>
    <w:rsid w:val="00FC0670"/>
    <w:rsid w:val="00FC2074"/>
    <w:rsid w:val="00FC295F"/>
    <w:rsid w:val="00FC4BFC"/>
    <w:rsid w:val="00FD0B6C"/>
    <w:rsid w:val="00FD1BA8"/>
    <w:rsid w:val="00FD53FF"/>
    <w:rsid w:val="00FD6E76"/>
    <w:rsid w:val="00FD7430"/>
    <w:rsid w:val="00FE1CE9"/>
    <w:rsid w:val="00FE6133"/>
    <w:rsid w:val="00FF19D3"/>
    <w:rsid w:val="00FF44C2"/>
    <w:rsid w:val="00FF5E3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B92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8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126A6"/>
    <w:rPr>
      <w:rFonts w:ascii="Lucida Grande" w:hAnsi="Lucida Grande" w:cs="Lucida Grande"/>
      <w:sz w:val="18"/>
      <w:szCs w:val="18"/>
    </w:rPr>
  </w:style>
  <w:style w:type="character" w:customStyle="1" w:styleId="BalloonTextChar">
    <w:name w:val="Balloon Text Char"/>
    <w:basedOn w:val="DefaultParagraphFont"/>
    <w:uiPriority w:val="99"/>
    <w:semiHidden/>
    <w:rsid w:val="00813891"/>
    <w:rPr>
      <w:rFonts w:ascii="Lucida Grande" w:hAnsi="Lucida Grande"/>
      <w:sz w:val="18"/>
      <w:szCs w:val="18"/>
    </w:rPr>
  </w:style>
  <w:style w:type="paragraph" w:styleId="ListParagraph">
    <w:name w:val="List Paragraph"/>
    <w:basedOn w:val="Normal"/>
    <w:uiPriority w:val="34"/>
    <w:qFormat/>
    <w:rsid w:val="003C337A"/>
    <w:pPr>
      <w:ind w:left="720"/>
      <w:contextualSpacing/>
    </w:pPr>
  </w:style>
  <w:style w:type="paragraph" w:styleId="PlainText">
    <w:name w:val="Plain Text"/>
    <w:basedOn w:val="Normal"/>
    <w:link w:val="PlainTextChar"/>
    <w:uiPriority w:val="99"/>
    <w:unhideWhenUsed/>
    <w:rsid w:val="00036DF9"/>
    <w:rPr>
      <w:rFonts w:ascii="Courier" w:hAnsi="Courier"/>
      <w:sz w:val="21"/>
      <w:szCs w:val="21"/>
    </w:rPr>
  </w:style>
  <w:style w:type="character" w:customStyle="1" w:styleId="PlainTextChar">
    <w:name w:val="Plain Text Char"/>
    <w:basedOn w:val="DefaultParagraphFont"/>
    <w:link w:val="PlainText"/>
    <w:uiPriority w:val="99"/>
    <w:rsid w:val="00036DF9"/>
    <w:rPr>
      <w:rFonts w:ascii="Courier" w:hAnsi="Courier"/>
      <w:sz w:val="21"/>
      <w:szCs w:val="21"/>
    </w:rPr>
  </w:style>
  <w:style w:type="character" w:customStyle="1" w:styleId="BalloonTextChar1">
    <w:name w:val="Balloon Text Char1"/>
    <w:basedOn w:val="DefaultParagraphFont"/>
    <w:link w:val="BalloonText"/>
    <w:uiPriority w:val="99"/>
    <w:semiHidden/>
    <w:rsid w:val="001126A6"/>
    <w:rPr>
      <w:rFonts w:ascii="Lucida Grande" w:hAnsi="Lucida Grande" w:cs="Lucida Grande"/>
      <w:sz w:val="18"/>
      <w:szCs w:val="18"/>
    </w:rPr>
  </w:style>
  <w:style w:type="paragraph" w:styleId="Caption">
    <w:name w:val="caption"/>
    <w:basedOn w:val="Normal"/>
    <w:next w:val="Normal"/>
    <w:uiPriority w:val="35"/>
    <w:unhideWhenUsed/>
    <w:qFormat/>
    <w:rsid w:val="00101501"/>
    <w:pPr>
      <w:spacing w:after="200"/>
    </w:pPr>
    <w:rPr>
      <w:b/>
      <w:bCs/>
      <w:color w:val="4F81BD" w:themeColor="accent1"/>
      <w:sz w:val="18"/>
      <w:szCs w:val="18"/>
    </w:rPr>
  </w:style>
  <w:style w:type="paragraph" w:styleId="FootnoteText">
    <w:name w:val="footnote text"/>
    <w:basedOn w:val="Normal"/>
    <w:link w:val="FootnoteTextChar"/>
    <w:uiPriority w:val="99"/>
    <w:unhideWhenUsed/>
    <w:rsid w:val="009D4640"/>
  </w:style>
  <w:style w:type="character" w:customStyle="1" w:styleId="FootnoteTextChar">
    <w:name w:val="Footnote Text Char"/>
    <w:basedOn w:val="DefaultParagraphFont"/>
    <w:link w:val="FootnoteText"/>
    <w:uiPriority w:val="99"/>
    <w:rsid w:val="009D4640"/>
  </w:style>
  <w:style w:type="character" w:styleId="FootnoteReference">
    <w:name w:val="footnote reference"/>
    <w:basedOn w:val="DefaultParagraphFont"/>
    <w:uiPriority w:val="99"/>
    <w:unhideWhenUsed/>
    <w:rsid w:val="009D4640"/>
    <w:rPr>
      <w:vertAlign w:val="superscript"/>
    </w:rPr>
  </w:style>
  <w:style w:type="character" w:styleId="CommentReference">
    <w:name w:val="annotation reference"/>
    <w:basedOn w:val="DefaultParagraphFont"/>
    <w:uiPriority w:val="99"/>
    <w:semiHidden/>
    <w:unhideWhenUsed/>
    <w:rsid w:val="00932A04"/>
    <w:rPr>
      <w:sz w:val="18"/>
      <w:szCs w:val="18"/>
    </w:rPr>
  </w:style>
  <w:style w:type="paragraph" w:styleId="CommentText">
    <w:name w:val="annotation text"/>
    <w:basedOn w:val="Normal"/>
    <w:link w:val="CommentTextChar"/>
    <w:uiPriority w:val="99"/>
    <w:semiHidden/>
    <w:unhideWhenUsed/>
    <w:rsid w:val="00932A04"/>
  </w:style>
  <w:style w:type="character" w:customStyle="1" w:styleId="CommentTextChar">
    <w:name w:val="Comment Text Char"/>
    <w:basedOn w:val="DefaultParagraphFont"/>
    <w:link w:val="CommentText"/>
    <w:uiPriority w:val="99"/>
    <w:semiHidden/>
    <w:rsid w:val="00932A04"/>
  </w:style>
  <w:style w:type="paragraph" w:styleId="CommentSubject">
    <w:name w:val="annotation subject"/>
    <w:basedOn w:val="CommentText"/>
    <w:next w:val="CommentText"/>
    <w:link w:val="CommentSubjectChar"/>
    <w:uiPriority w:val="99"/>
    <w:semiHidden/>
    <w:unhideWhenUsed/>
    <w:rsid w:val="00932A04"/>
    <w:rPr>
      <w:b/>
      <w:bCs/>
      <w:sz w:val="20"/>
      <w:szCs w:val="20"/>
    </w:rPr>
  </w:style>
  <w:style w:type="character" w:customStyle="1" w:styleId="CommentSubjectChar">
    <w:name w:val="Comment Subject Char"/>
    <w:basedOn w:val="CommentTextChar"/>
    <w:link w:val="CommentSubject"/>
    <w:uiPriority w:val="99"/>
    <w:semiHidden/>
    <w:rsid w:val="00932A04"/>
    <w:rPr>
      <w:b/>
      <w:bCs/>
      <w:sz w:val="20"/>
      <w:szCs w:val="20"/>
    </w:rPr>
  </w:style>
  <w:style w:type="paragraph" w:styleId="Footer">
    <w:name w:val="footer"/>
    <w:basedOn w:val="Normal"/>
    <w:link w:val="FooterChar"/>
    <w:uiPriority w:val="99"/>
    <w:unhideWhenUsed/>
    <w:rsid w:val="004C762B"/>
    <w:pPr>
      <w:tabs>
        <w:tab w:val="center" w:pos="4320"/>
        <w:tab w:val="right" w:pos="8640"/>
      </w:tabs>
    </w:pPr>
  </w:style>
  <w:style w:type="character" w:customStyle="1" w:styleId="FooterChar">
    <w:name w:val="Footer Char"/>
    <w:basedOn w:val="DefaultParagraphFont"/>
    <w:link w:val="Footer"/>
    <w:uiPriority w:val="99"/>
    <w:rsid w:val="004C762B"/>
  </w:style>
  <w:style w:type="character" w:styleId="PageNumber">
    <w:name w:val="page number"/>
    <w:basedOn w:val="DefaultParagraphFont"/>
    <w:uiPriority w:val="99"/>
    <w:semiHidden/>
    <w:unhideWhenUsed/>
    <w:rsid w:val="004C762B"/>
  </w:style>
  <w:style w:type="paragraph" w:customStyle="1" w:styleId="Normal1">
    <w:name w:val="Normal1"/>
    <w:rsid w:val="00EA680C"/>
    <w:pPr>
      <w:spacing w:line="276" w:lineRule="auto"/>
    </w:pPr>
    <w:rPr>
      <w:rFonts w:ascii="Arial" w:eastAsia="Arial" w:hAnsi="Arial" w:cs="Arial"/>
      <w:color w:val="000000"/>
      <w:sz w:val="22"/>
      <w:lang w:eastAsia="ja-JP"/>
    </w:rPr>
  </w:style>
  <w:style w:type="paragraph" w:styleId="Revision">
    <w:name w:val="Revision"/>
    <w:hidden/>
    <w:uiPriority w:val="99"/>
    <w:semiHidden/>
    <w:rsid w:val="001E1E48"/>
  </w:style>
  <w:style w:type="character" w:styleId="Hyperlink">
    <w:name w:val="Hyperlink"/>
    <w:basedOn w:val="DefaultParagraphFont"/>
    <w:uiPriority w:val="99"/>
    <w:unhideWhenUsed/>
    <w:rsid w:val="00FE1CE9"/>
    <w:rPr>
      <w:color w:val="0000FF" w:themeColor="hyperlink"/>
      <w:u w:val="single"/>
    </w:rPr>
  </w:style>
  <w:style w:type="character" w:styleId="FollowedHyperlink">
    <w:name w:val="FollowedHyperlink"/>
    <w:basedOn w:val="DefaultParagraphFont"/>
    <w:uiPriority w:val="99"/>
    <w:semiHidden/>
    <w:unhideWhenUsed/>
    <w:rsid w:val="00FE1CE9"/>
    <w:rPr>
      <w:color w:val="800080" w:themeColor="followedHyperlink"/>
      <w:u w:val="single"/>
    </w:rPr>
  </w:style>
  <w:style w:type="paragraph" w:styleId="NormalWeb">
    <w:name w:val="Normal (Web)"/>
    <w:basedOn w:val="Normal"/>
    <w:uiPriority w:val="99"/>
    <w:semiHidden/>
    <w:unhideWhenUsed/>
    <w:rsid w:val="00F6076F"/>
    <w:pPr>
      <w:spacing w:before="100" w:beforeAutospacing="1" w:after="100" w:afterAutospacing="1"/>
    </w:pPr>
    <w:rPr>
      <w:rFonts w:ascii="Times" w:hAnsi="Times" w:cs="Times New Roman"/>
      <w:sz w:val="20"/>
      <w:szCs w:val="20"/>
      <w:lang w:val="en-GB"/>
    </w:rPr>
  </w:style>
  <w:style w:type="table" w:styleId="TableGrid">
    <w:name w:val="Table Grid"/>
    <w:basedOn w:val="TableNormal"/>
    <w:uiPriority w:val="59"/>
    <w:rsid w:val="0014778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681E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8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1126A6"/>
    <w:rPr>
      <w:rFonts w:ascii="Lucida Grande" w:hAnsi="Lucida Grande" w:cs="Lucida Grande"/>
      <w:sz w:val="18"/>
      <w:szCs w:val="18"/>
    </w:rPr>
  </w:style>
  <w:style w:type="character" w:customStyle="1" w:styleId="BalloonTextChar">
    <w:name w:val="Balloon Text Char"/>
    <w:basedOn w:val="DefaultParagraphFont"/>
    <w:uiPriority w:val="99"/>
    <w:semiHidden/>
    <w:rsid w:val="00813891"/>
    <w:rPr>
      <w:rFonts w:ascii="Lucida Grande" w:hAnsi="Lucida Grande"/>
      <w:sz w:val="18"/>
      <w:szCs w:val="18"/>
    </w:rPr>
  </w:style>
  <w:style w:type="paragraph" w:styleId="ListParagraph">
    <w:name w:val="List Paragraph"/>
    <w:basedOn w:val="Normal"/>
    <w:uiPriority w:val="34"/>
    <w:qFormat/>
    <w:rsid w:val="003C337A"/>
    <w:pPr>
      <w:ind w:left="720"/>
      <w:contextualSpacing/>
    </w:pPr>
  </w:style>
  <w:style w:type="paragraph" w:styleId="PlainText">
    <w:name w:val="Plain Text"/>
    <w:basedOn w:val="Normal"/>
    <w:link w:val="PlainTextChar"/>
    <w:uiPriority w:val="99"/>
    <w:unhideWhenUsed/>
    <w:rsid w:val="00036DF9"/>
    <w:rPr>
      <w:rFonts w:ascii="Courier" w:hAnsi="Courier"/>
      <w:sz w:val="21"/>
      <w:szCs w:val="21"/>
    </w:rPr>
  </w:style>
  <w:style w:type="character" w:customStyle="1" w:styleId="PlainTextChar">
    <w:name w:val="Plain Text Char"/>
    <w:basedOn w:val="DefaultParagraphFont"/>
    <w:link w:val="PlainText"/>
    <w:uiPriority w:val="99"/>
    <w:rsid w:val="00036DF9"/>
    <w:rPr>
      <w:rFonts w:ascii="Courier" w:hAnsi="Courier"/>
      <w:sz w:val="21"/>
      <w:szCs w:val="21"/>
    </w:rPr>
  </w:style>
  <w:style w:type="character" w:customStyle="1" w:styleId="BalloonTextChar1">
    <w:name w:val="Balloon Text Char1"/>
    <w:basedOn w:val="DefaultParagraphFont"/>
    <w:link w:val="BalloonText"/>
    <w:uiPriority w:val="99"/>
    <w:semiHidden/>
    <w:rsid w:val="001126A6"/>
    <w:rPr>
      <w:rFonts w:ascii="Lucida Grande" w:hAnsi="Lucida Grande" w:cs="Lucida Grande"/>
      <w:sz w:val="18"/>
      <w:szCs w:val="18"/>
    </w:rPr>
  </w:style>
  <w:style w:type="paragraph" w:styleId="Caption">
    <w:name w:val="caption"/>
    <w:basedOn w:val="Normal"/>
    <w:next w:val="Normal"/>
    <w:uiPriority w:val="35"/>
    <w:unhideWhenUsed/>
    <w:qFormat/>
    <w:rsid w:val="00101501"/>
    <w:pPr>
      <w:spacing w:after="200"/>
    </w:pPr>
    <w:rPr>
      <w:b/>
      <w:bCs/>
      <w:color w:val="4F81BD" w:themeColor="accent1"/>
      <w:sz w:val="18"/>
      <w:szCs w:val="18"/>
    </w:rPr>
  </w:style>
  <w:style w:type="paragraph" w:styleId="FootnoteText">
    <w:name w:val="footnote text"/>
    <w:basedOn w:val="Normal"/>
    <w:link w:val="FootnoteTextChar"/>
    <w:uiPriority w:val="99"/>
    <w:unhideWhenUsed/>
    <w:rsid w:val="009D4640"/>
  </w:style>
  <w:style w:type="character" w:customStyle="1" w:styleId="FootnoteTextChar">
    <w:name w:val="Footnote Text Char"/>
    <w:basedOn w:val="DefaultParagraphFont"/>
    <w:link w:val="FootnoteText"/>
    <w:uiPriority w:val="99"/>
    <w:rsid w:val="009D4640"/>
  </w:style>
  <w:style w:type="character" w:styleId="FootnoteReference">
    <w:name w:val="footnote reference"/>
    <w:basedOn w:val="DefaultParagraphFont"/>
    <w:uiPriority w:val="99"/>
    <w:unhideWhenUsed/>
    <w:rsid w:val="009D4640"/>
    <w:rPr>
      <w:vertAlign w:val="superscript"/>
    </w:rPr>
  </w:style>
  <w:style w:type="character" w:styleId="CommentReference">
    <w:name w:val="annotation reference"/>
    <w:basedOn w:val="DefaultParagraphFont"/>
    <w:uiPriority w:val="99"/>
    <w:semiHidden/>
    <w:unhideWhenUsed/>
    <w:rsid w:val="00932A04"/>
    <w:rPr>
      <w:sz w:val="18"/>
      <w:szCs w:val="18"/>
    </w:rPr>
  </w:style>
  <w:style w:type="paragraph" w:styleId="CommentText">
    <w:name w:val="annotation text"/>
    <w:basedOn w:val="Normal"/>
    <w:link w:val="CommentTextChar"/>
    <w:uiPriority w:val="99"/>
    <w:semiHidden/>
    <w:unhideWhenUsed/>
    <w:rsid w:val="00932A04"/>
  </w:style>
  <w:style w:type="character" w:customStyle="1" w:styleId="CommentTextChar">
    <w:name w:val="Comment Text Char"/>
    <w:basedOn w:val="DefaultParagraphFont"/>
    <w:link w:val="CommentText"/>
    <w:uiPriority w:val="99"/>
    <w:semiHidden/>
    <w:rsid w:val="00932A04"/>
  </w:style>
  <w:style w:type="paragraph" w:styleId="CommentSubject">
    <w:name w:val="annotation subject"/>
    <w:basedOn w:val="CommentText"/>
    <w:next w:val="CommentText"/>
    <w:link w:val="CommentSubjectChar"/>
    <w:uiPriority w:val="99"/>
    <w:semiHidden/>
    <w:unhideWhenUsed/>
    <w:rsid w:val="00932A04"/>
    <w:rPr>
      <w:b/>
      <w:bCs/>
      <w:sz w:val="20"/>
      <w:szCs w:val="20"/>
    </w:rPr>
  </w:style>
  <w:style w:type="character" w:customStyle="1" w:styleId="CommentSubjectChar">
    <w:name w:val="Comment Subject Char"/>
    <w:basedOn w:val="CommentTextChar"/>
    <w:link w:val="CommentSubject"/>
    <w:uiPriority w:val="99"/>
    <w:semiHidden/>
    <w:rsid w:val="00932A04"/>
    <w:rPr>
      <w:b/>
      <w:bCs/>
      <w:sz w:val="20"/>
      <w:szCs w:val="20"/>
    </w:rPr>
  </w:style>
  <w:style w:type="paragraph" w:styleId="Footer">
    <w:name w:val="footer"/>
    <w:basedOn w:val="Normal"/>
    <w:link w:val="FooterChar"/>
    <w:uiPriority w:val="99"/>
    <w:unhideWhenUsed/>
    <w:rsid w:val="004C762B"/>
    <w:pPr>
      <w:tabs>
        <w:tab w:val="center" w:pos="4320"/>
        <w:tab w:val="right" w:pos="8640"/>
      </w:tabs>
    </w:pPr>
  </w:style>
  <w:style w:type="character" w:customStyle="1" w:styleId="FooterChar">
    <w:name w:val="Footer Char"/>
    <w:basedOn w:val="DefaultParagraphFont"/>
    <w:link w:val="Footer"/>
    <w:uiPriority w:val="99"/>
    <w:rsid w:val="004C762B"/>
  </w:style>
  <w:style w:type="character" w:styleId="PageNumber">
    <w:name w:val="page number"/>
    <w:basedOn w:val="DefaultParagraphFont"/>
    <w:uiPriority w:val="99"/>
    <w:semiHidden/>
    <w:unhideWhenUsed/>
    <w:rsid w:val="004C762B"/>
  </w:style>
  <w:style w:type="paragraph" w:customStyle="1" w:styleId="Normal1">
    <w:name w:val="Normal1"/>
    <w:rsid w:val="00EA680C"/>
    <w:pPr>
      <w:spacing w:line="276" w:lineRule="auto"/>
    </w:pPr>
    <w:rPr>
      <w:rFonts w:ascii="Arial" w:eastAsia="Arial" w:hAnsi="Arial" w:cs="Arial"/>
      <w:color w:val="000000"/>
      <w:sz w:val="22"/>
      <w:lang w:eastAsia="ja-JP"/>
    </w:rPr>
  </w:style>
  <w:style w:type="paragraph" w:styleId="Revision">
    <w:name w:val="Revision"/>
    <w:hidden/>
    <w:uiPriority w:val="99"/>
    <w:semiHidden/>
    <w:rsid w:val="001E1E48"/>
  </w:style>
  <w:style w:type="character" w:styleId="Hyperlink">
    <w:name w:val="Hyperlink"/>
    <w:basedOn w:val="DefaultParagraphFont"/>
    <w:uiPriority w:val="99"/>
    <w:unhideWhenUsed/>
    <w:rsid w:val="00FE1CE9"/>
    <w:rPr>
      <w:color w:val="0000FF" w:themeColor="hyperlink"/>
      <w:u w:val="single"/>
    </w:rPr>
  </w:style>
  <w:style w:type="character" w:styleId="FollowedHyperlink">
    <w:name w:val="FollowedHyperlink"/>
    <w:basedOn w:val="DefaultParagraphFont"/>
    <w:uiPriority w:val="99"/>
    <w:semiHidden/>
    <w:unhideWhenUsed/>
    <w:rsid w:val="00FE1CE9"/>
    <w:rPr>
      <w:color w:val="800080" w:themeColor="followedHyperlink"/>
      <w:u w:val="single"/>
    </w:rPr>
  </w:style>
  <w:style w:type="paragraph" w:styleId="NormalWeb">
    <w:name w:val="Normal (Web)"/>
    <w:basedOn w:val="Normal"/>
    <w:uiPriority w:val="99"/>
    <w:semiHidden/>
    <w:unhideWhenUsed/>
    <w:rsid w:val="00F6076F"/>
    <w:pPr>
      <w:spacing w:before="100" w:beforeAutospacing="1" w:after="100" w:afterAutospacing="1"/>
    </w:pPr>
    <w:rPr>
      <w:rFonts w:ascii="Times" w:hAnsi="Times" w:cs="Times New Roman"/>
      <w:sz w:val="20"/>
      <w:szCs w:val="20"/>
      <w:lang w:val="en-GB"/>
    </w:rPr>
  </w:style>
  <w:style w:type="table" w:styleId="TableGrid">
    <w:name w:val="Table Grid"/>
    <w:basedOn w:val="TableNormal"/>
    <w:uiPriority w:val="59"/>
    <w:rsid w:val="0014778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basedOn w:val="DefaultParagraphFont"/>
    <w:rsid w:val="00681E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968495">
      <w:bodyDiv w:val="1"/>
      <w:marLeft w:val="0"/>
      <w:marRight w:val="0"/>
      <w:marTop w:val="0"/>
      <w:marBottom w:val="0"/>
      <w:divBdr>
        <w:top w:val="none" w:sz="0" w:space="0" w:color="auto"/>
        <w:left w:val="none" w:sz="0" w:space="0" w:color="auto"/>
        <w:bottom w:val="none" w:sz="0" w:space="0" w:color="auto"/>
        <w:right w:val="none" w:sz="0" w:space="0" w:color="auto"/>
      </w:divBdr>
    </w:div>
    <w:div w:id="248586921">
      <w:bodyDiv w:val="1"/>
      <w:marLeft w:val="0"/>
      <w:marRight w:val="0"/>
      <w:marTop w:val="0"/>
      <w:marBottom w:val="0"/>
      <w:divBdr>
        <w:top w:val="none" w:sz="0" w:space="0" w:color="auto"/>
        <w:left w:val="none" w:sz="0" w:space="0" w:color="auto"/>
        <w:bottom w:val="none" w:sz="0" w:space="0" w:color="auto"/>
        <w:right w:val="none" w:sz="0" w:space="0" w:color="auto"/>
      </w:divBdr>
    </w:div>
    <w:div w:id="281303278">
      <w:bodyDiv w:val="1"/>
      <w:marLeft w:val="0"/>
      <w:marRight w:val="0"/>
      <w:marTop w:val="0"/>
      <w:marBottom w:val="0"/>
      <w:divBdr>
        <w:top w:val="none" w:sz="0" w:space="0" w:color="auto"/>
        <w:left w:val="none" w:sz="0" w:space="0" w:color="auto"/>
        <w:bottom w:val="none" w:sz="0" w:space="0" w:color="auto"/>
        <w:right w:val="none" w:sz="0" w:space="0" w:color="auto"/>
      </w:divBdr>
    </w:div>
    <w:div w:id="303002723">
      <w:bodyDiv w:val="1"/>
      <w:marLeft w:val="0"/>
      <w:marRight w:val="0"/>
      <w:marTop w:val="0"/>
      <w:marBottom w:val="0"/>
      <w:divBdr>
        <w:top w:val="none" w:sz="0" w:space="0" w:color="auto"/>
        <w:left w:val="none" w:sz="0" w:space="0" w:color="auto"/>
        <w:bottom w:val="none" w:sz="0" w:space="0" w:color="auto"/>
        <w:right w:val="none" w:sz="0" w:space="0" w:color="auto"/>
      </w:divBdr>
    </w:div>
    <w:div w:id="347290217">
      <w:bodyDiv w:val="1"/>
      <w:marLeft w:val="0"/>
      <w:marRight w:val="0"/>
      <w:marTop w:val="0"/>
      <w:marBottom w:val="0"/>
      <w:divBdr>
        <w:top w:val="none" w:sz="0" w:space="0" w:color="auto"/>
        <w:left w:val="none" w:sz="0" w:space="0" w:color="auto"/>
        <w:bottom w:val="none" w:sz="0" w:space="0" w:color="auto"/>
        <w:right w:val="none" w:sz="0" w:space="0" w:color="auto"/>
      </w:divBdr>
    </w:div>
    <w:div w:id="431173202">
      <w:bodyDiv w:val="1"/>
      <w:marLeft w:val="0"/>
      <w:marRight w:val="0"/>
      <w:marTop w:val="0"/>
      <w:marBottom w:val="0"/>
      <w:divBdr>
        <w:top w:val="none" w:sz="0" w:space="0" w:color="auto"/>
        <w:left w:val="none" w:sz="0" w:space="0" w:color="auto"/>
        <w:bottom w:val="none" w:sz="0" w:space="0" w:color="auto"/>
        <w:right w:val="none" w:sz="0" w:space="0" w:color="auto"/>
      </w:divBdr>
    </w:div>
    <w:div w:id="621426392">
      <w:bodyDiv w:val="1"/>
      <w:marLeft w:val="0"/>
      <w:marRight w:val="0"/>
      <w:marTop w:val="0"/>
      <w:marBottom w:val="0"/>
      <w:divBdr>
        <w:top w:val="none" w:sz="0" w:space="0" w:color="auto"/>
        <w:left w:val="none" w:sz="0" w:space="0" w:color="auto"/>
        <w:bottom w:val="none" w:sz="0" w:space="0" w:color="auto"/>
        <w:right w:val="none" w:sz="0" w:space="0" w:color="auto"/>
      </w:divBdr>
    </w:div>
    <w:div w:id="676419381">
      <w:bodyDiv w:val="1"/>
      <w:marLeft w:val="0"/>
      <w:marRight w:val="0"/>
      <w:marTop w:val="0"/>
      <w:marBottom w:val="0"/>
      <w:divBdr>
        <w:top w:val="none" w:sz="0" w:space="0" w:color="auto"/>
        <w:left w:val="none" w:sz="0" w:space="0" w:color="auto"/>
        <w:bottom w:val="none" w:sz="0" w:space="0" w:color="auto"/>
        <w:right w:val="none" w:sz="0" w:space="0" w:color="auto"/>
      </w:divBdr>
    </w:div>
    <w:div w:id="743332691">
      <w:bodyDiv w:val="1"/>
      <w:marLeft w:val="0"/>
      <w:marRight w:val="0"/>
      <w:marTop w:val="0"/>
      <w:marBottom w:val="0"/>
      <w:divBdr>
        <w:top w:val="none" w:sz="0" w:space="0" w:color="auto"/>
        <w:left w:val="none" w:sz="0" w:space="0" w:color="auto"/>
        <w:bottom w:val="none" w:sz="0" w:space="0" w:color="auto"/>
        <w:right w:val="none" w:sz="0" w:space="0" w:color="auto"/>
      </w:divBdr>
    </w:div>
    <w:div w:id="823426672">
      <w:bodyDiv w:val="1"/>
      <w:marLeft w:val="0"/>
      <w:marRight w:val="0"/>
      <w:marTop w:val="0"/>
      <w:marBottom w:val="0"/>
      <w:divBdr>
        <w:top w:val="none" w:sz="0" w:space="0" w:color="auto"/>
        <w:left w:val="none" w:sz="0" w:space="0" w:color="auto"/>
        <w:bottom w:val="none" w:sz="0" w:space="0" w:color="auto"/>
        <w:right w:val="none" w:sz="0" w:space="0" w:color="auto"/>
      </w:divBdr>
    </w:div>
    <w:div w:id="1028680099">
      <w:bodyDiv w:val="1"/>
      <w:marLeft w:val="0"/>
      <w:marRight w:val="0"/>
      <w:marTop w:val="0"/>
      <w:marBottom w:val="0"/>
      <w:divBdr>
        <w:top w:val="none" w:sz="0" w:space="0" w:color="auto"/>
        <w:left w:val="none" w:sz="0" w:space="0" w:color="auto"/>
        <w:bottom w:val="none" w:sz="0" w:space="0" w:color="auto"/>
        <w:right w:val="none" w:sz="0" w:space="0" w:color="auto"/>
      </w:divBdr>
    </w:div>
    <w:div w:id="1237015912">
      <w:bodyDiv w:val="1"/>
      <w:marLeft w:val="0"/>
      <w:marRight w:val="0"/>
      <w:marTop w:val="0"/>
      <w:marBottom w:val="0"/>
      <w:divBdr>
        <w:top w:val="none" w:sz="0" w:space="0" w:color="auto"/>
        <w:left w:val="none" w:sz="0" w:space="0" w:color="auto"/>
        <w:bottom w:val="none" w:sz="0" w:space="0" w:color="auto"/>
        <w:right w:val="none" w:sz="0" w:space="0" w:color="auto"/>
      </w:divBdr>
    </w:div>
    <w:div w:id="1370229498">
      <w:bodyDiv w:val="1"/>
      <w:marLeft w:val="0"/>
      <w:marRight w:val="0"/>
      <w:marTop w:val="0"/>
      <w:marBottom w:val="0"/>
      <w:divBdr>
        <w:top w:val="none" w:sz="0" w:space="0" w:color="auto"/>
        <w:left w:val="none" w:sz="0" w:space="0" w:color="auto"/>
        <w:bottom w:val="none" w:sz="0" w:space="0" w:color="auto"/>
        <w:right w:val="none" w:sz="0" w:space="0" w:color="auto"/>
      </w:divBdr>
    </w:div>
    <w:div w:id="1543592638">
      <w:bodyDiv w:val="1"/>
      <w:marLeft w:val="0"/>
      <w:marRight w:val="0"/>
      <w:marTop w:val="0"/>
      <w:marBottom w:val="0"/>
      <w:divBdr>
        <w:top w:val="none" w:sz="0" w:space="0" w:color="auto"/>
        <w:left w:val="none" w:sz="0" w:space="0" w:color="auto"/>
        <w:bottom w:val="none" w:sz="0" w:space="0" w:color="auto"/>
        <w:right w:val="none" w:sz="0" w:space="0" w:color="auto"/>
      </w:divBdr>
    </w:div>
    <w:div w:id="1625623289">
      <w:bodyDiv w:val="1"/>
      <w:marLeft w:val="0"/>
      <w:marRight w:val="0"/>
      <w:marTop w:val="0"/>
      <w:marBottom w:val="0"/>
      <w:divBdr>
        <w:top w:val="none" w:sz="0" w:space="0" w:color="auto"/>
        <w:left w:val="none" w:sz="0" w:space="0" w:color="auto"/>
        <w:bottom w:val="none" w:sz="0" w:space="0" w:color="auto"/>
        <w:right w:val="none" w:sz="0" w:space="0" w:color="auto"/>
      </w:divBdr>
    </w:div>
    <w:div w:id="1662200232">
      <w:bodyDiv w:val="1"/>
      <w:marLeft w:val="0"/>
      <w:marRight w:val="0"/>
      <w:marTop w:val="0"/>
      <w:marBottom w:val="0"/>
      <w:divBdr>
        <w:top w:val="none" w:sz="0" w:space="0" w:color="auto"/>
        <w:left w:val="none" w:sz="0" w:space="0" w:color="auto"/>
        <w:bottom w:val="none" w:sz="0" w:space="0" w:color="auto"/>
        <w:right w:val="none" w:sz="0" w:space="0" w:color="auto"/>
      </w:divBdr>
    </w:div>
    <w:div w:id="1667131339">
      <w:bodyDiv w:val="1"/>
      <w:marLeft w:val="0"/>
      <w:marRight w:val="0"/>
      <w:marTop w:val="0"/>
      <w:marBottom w:val="0"/>
      <w:divBdr>
        <w:top w:val="none" w:sz="0" w:space="0" w:color="auto"/>
        <w:left w:val="none" w:sz="0" w:space="0" w:color="auto"/>
        <w:bottom w:val="none" w:sz="0" w:space="0" w:color="auto"/>
        <w:right w:val="none" w:sz="0" w:space="0" w:color="auto"/>
      </w:divBdr>
    </w:div>
    <w:div w:id="1696227638">
      <w:bodyDiv w:val="1"/>
      <w:marLeft w:val="0"/>
      <w:marRight w:val="0"/>
      <w:marTop w:val="0"/>
      <w:marBottom w:val="0"/>
      <w:divBdr>
        <w:top w:val="none" w:sz="0" w:space="0" w:color="auto"/>
        <w:left w:val="none" w:sz="0" w:space="0" w:color="auto"/>
        <w:bottom w:val="none" w:sz="0" w:space="0" w:color="auto"/>
        <w:right w:val="none" w:sz="0" w:space="0" w:color="auto"/>
      </w:divBdr>
    </w:div>
    <w:div w:id="1724526672">
      <w:bodyDiv w:val="1"/>
      <w:marLeft w:val="0"/>
      <w:marRight w:val="0"/>
      <w:marTop w:val="0"/>
      <w:marBottom w:val="0"/>
      <w:divBdr>
        <w:top w:val="none" w:sz="0" w:space="0" w:color="auto"/>
        <w:left w:val="none" w:sz="0" w:space="0" w:color="auto"/>
        <w:bottom w:val="none" w:sz="0" w:space="0" w:color="auto"/>
        <w:right w:val="none" w:sz="0" w:space="0" w:color="auto"/>
      </w:divBdr>
    </w:div>
    <w:div w:id="1750495691">
      <w:bodyDiv w:val="1"/>
      <w:marLeft w:val="0"/>
      <w:marRight w:val="0"/>
      <w:marTop w:val="0"/>
      <w:marBottom w:val="0"/>
      <w:divBdr>
        <w:top w:val="none" w:sz="0" w:space="0" w:color="auto"/>
        <w:left w:val="none" w:sz="0" w:space="0" w:color="auto"/>
        <w:bottom w:val="none" w:sz="0" w:space="0" w:color="auto"/>
        <w:right w:val="none" w:sz="0" w:space="0" w:color="auto"/>
      </w:divBdr>
    </w:div>
    <w:div w:id="1811946421">
      <w:bodyDiv w:val="1"/>
      <w:marLeft w:val="0"/>
      <w:marRight w:val="0"/>
      <w:marTop w:val="0"/>
      <w:marBottom w:val="0"/>
      <w:divBdr>
        <w:top w:val="none" w:sz="0" w:space="0" w:color="auto"/>
        <w:left w:val="none" w:sz="0" w:space="0" w:color="auto"/>
        <w:bottom w:val="none" w:sz="0" w:space="0" w:color="auto"/>
        <w:right w:val="none" w:sz="0" w:space="0" w:color="auto"/>
      </w:divBdr>
    </w:div>
    <w:div w:id="1878616620">
      <w:bodyDiv w:val="1"/>
      <w:marLeft w:val="0"/>
      <w:marRight w:val="0"/>
      <w:marTop w:val="0"/>
      <w:marBottom w:val="0"/>
      <w:divBdr>
        <w:top w:val="none" w:sz="0" w:space="0" w:color="auto"/>
        <w:left w:val="none" w:sz="0" w:space="0" w:color="auto"/>
        <w:bottom w:val="none" w:sz="0" w:space="0" w:color="auto"/>
        <w:right w:val="none" w:sz="0" w:space="0" w:color="auto"/>
      </w:divBdr>
    </w:div>
    <w:div w:id="1915772940">
      <w:bodyDiv w:val="1"/>
      <w:marLeft w:val="0"/>
      <w:marRight w:val="0"/>
      <w:marTop w:val="0"/>
      <w:marBottom w:val="0"/>
      <w:divBdr>
        <w:top w:val="none" w:sz="0" w:space="0" w:color="auto"/>
        <w:left w:val="none" w:sz="0" w:space="0" w:color="auto"/>
        <w:bottom w:val="none" w:sz="0" w:space="0" w:color="auto"/>
        <w:right w:val="none" w:sz="0" w:space="0" w:color="auto"/>
      </w:divBdr>
    </w:div>
    <w:div w:id="2128817652">
      <w:bodyDiv w:val="1"/>
      <w:marLeft w:val="0"/>
      <w:marRight w:val="0"/>
      <w:marTop w:val="0"/>
      <w:marBottom w:val="0"/>
      <w:divBdr>
        <w:top w:val="none" w:sz="0" w:space="0" w:color="auto"/>
        <w:left w:val="none" w:sz="0" w:space="0" w:color="auto"/>
        <w:bottom w:val="none" w:sz="0" w:space="0" w:color="auto"/>
        <w:right w:val="none" w:sz="0" w:space="0" w:color="auto"/>
      </w:divBdr>
    </w:div>
    <w:div w:id="21415336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312BE35-5F07-4286-A04F-0B965BE253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Pages>
  <Words>534</Words>
  <Characters>304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par Addyman</dc:creator>
  <cp:keywords/>
  <dc:description/>
  <cp:lastModifiedBy>Winter, Mark</cp:lastModifiedBy>
  <cp:revision>8</cp:revision>
  <cp:lastPrinted>2014-05-14T14:43:00Z</cp:lastPrinted>
  <dcterms:created xsi:type="dcterms:W3CDTF">2014-05-07T18:01:00Z</dcterms:created>
  <dcterms:modified xsi:type="dcterms:W3CDTF">2014-05-14T15:02:00Z</dcterms:modified>
</cp:coreProperties>
</file>